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675091" w14:textId="767735B2" w:rsidR="002162F9" w:rsidRPr="00156FD4" w:rsidRDefault="00AD021E" w:rsidP="00BF6D9B">
      <w:pPr>
        <w:tabs>
          <w:tab w:val="left" w:pos="1263"/>
        </w:tabs>
        <w:spacing w:after="0" w:line="240" w:lineRule="auto"/>
        <w:jc w:val="both"/>
        <w:rPr>
          <w:rFonts w:cstheme="minorHAnsi"/>
          <w:b/>
          <w:bCs/>
        </w:rPr>
      </w:pPr>
      <w:r w:rsidRPr="00156FD4">
        <w:rPr>
          <w:rFonts w:cstheme="minorHAnsi"/>
          <w:b/>
          <w:bCs/>
          <w:lang w:val="en-US"/>
        </w:rPr>
        <w:t>S12:</w:t>
      </w:r>
      <w:r w:rsidRPr="00156FD4">
        <w:rPr>
          <w:rFonts w:cstheme="minorHAnsi"/>
          <w:lang w:val="en-US"/>
        </w:rPr>
        <w:t xml:space="preserve"> </w:t>
      </w:r>
      <w:r w:rsidR="00727FA7" w:rsidRPr="00156FD4">
        <w:rPr>
          <w:rFonts w:cstheme="minorHAnsi"/>
          <w:b/>
          <w:bCs/>
        </w:rPr>
        <w:t>Multiple linear regression of FEV1/FVC.</w:t>
      </w:r>
    </w:p>
    <w:p w14:paraId="2606A6C4" w14:textId="77777777" w:rsidR="00CB35B2" w:rsidRPr="00156FD4" w:rsidRDefault="00CB35B2" w:rsidP="00BF6D9B">
      <w:pPr>
        <w:tabs>
          <w:tab w:val="left" w:pos="1263"/>
        </w:tabs>
        <w:spacing w:after="0" w:line="240" w:lineRule="auto"/>
        <w:jc w:val="both"/>
        <w:rPr>
          <w:rFonts w:cstheme="minorHAnsi"/>
          <w:b/>
          <w:bCs/>
        </w:rPr>
      </w:pPr>
    </w:p>
    <w:tbl>
      <w:tblPr>
        <w:tblStyle w:val="ListTable6Colourful"/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87"/>
        <w:gridCol w:w="2138"/>
        <w:gridCol w:w="1130"/>
        <w:gridCol w:w="566"/>
        <w:gridCol w:w="1429"/>
        <w:gridCol w:w="683"/>
        <w:gridCol w:w="785"/>
        <w:gridCol w:w="956"/>
      </w:tblGrid>
      <w:tr w:rsidR="00A1073F" w:rsidRPr="00156FD4" w14:paraId="378DC072" w14:textId="77777777" w:rsidTr="00A107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noWrap/>
            <w:hideMark/>
          </w:tcPr>
          <w:p w14:paraId="525803CE" w14:textId="77777777" w:rsidR="00CB35B2" w:rsidRPr="00156FD4" w:rsidRDefault="00CB35B2" w:rsidP="003B0AFD">
            <w:pPr>
              <w:jc w:val="both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</w:rPr>
              <w:t>Model</w:t>
            </w:r>
          </w:p>
        </w:tc>
        <w:tc>
          <w:tcPr>
            <w:tcW w:w="2138" w:type="dxa"/>
            <w:noWrap/>
            <w:hideMark/>
          </w:tcPr>
          <w:p w14:paraId="1596E28F" w14:textId="34D99934" w:rsidR="00CB35B2" w:rsidRPr="00156FD4" w:rsidRDefault="00CB35B2" w:rsidP="003B0AF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</w:rPr>
              <w:t>Predictor</w:t>
            </w:r>
          </w:p>
        </w:tc>
        <w:tc>
          <w:tcPr>
            <w:tcW w:w="1130" w:type="dxa"/>
            <w:noWrap/>
            <w:hideMark/>
          </w:tcPr>
          <w:p w14:paraId="587E50EE" w14:textId="77777777" w:rsidR="00CB35B2" w:rsidRPr="00156FD4" w:rsidRDefault="00CB35B2" w:rsidP="003B0AF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</w:rPr>
              <w:t>Estimate (β)</w:t>
            </w:r>
          </w:p>
        </w:tc>
        <w:tc>
          <w:tcPr>
            <w:tcW w:w="566" w:type="dxa"/>
            <w:noWrap/>
            <w:hideMark/>
          </w:tcPr>
          <w:p w14:paraId="00F39128" w14:textId="77777777" w:rsidR="00CB35B2" w:rsidRPr="00156FD4" w:rsidRDefault="00CB35B2" w:rsidP="003B0AF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</w:rPr>
              <w:t>SE</w:t>
            </w:r>
          </w:p>
        </w:tc>
        <w:tc>
          <w:tcPr>
            <w:tcW w:w="1429" w:type="dxa"/>
            <w:noWrap/>
            <w:hideMark/>
          </w:tcPr>
          <w:p w14:paraId="1B146514" w14:textId="77777777" w:rsidR="00CB35B2" w:rsidRPr="00156FD4" w:rsidRDefault="00CB35B2" w:rsidP="003B0AF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</w:rPr>
              <w:t>95% CI</w:t>
            </w:r>
          </w:p>
        </w:tc>
        <w:tc>
          <w:tcPr>
            <w:tcW w:w="683" w:type="dxa"/>
            <w:noWrap/>
            <w:hideMark/>
          </w:tcPr>
          <w:p w14:paraId="787676EC" w14:textId="77777777" w:rsidR="00CB35B2" w:rsidRPr="00156FD4" w:rsidRDefault="00CB35B2" w:rsidP="003B0AF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</w:rPr>
              <w:t>VIF</w:t>
            </w:r>
          </w:p>
        </w:tc>
        <w:tc>
          <w:tcPr>
            <w:tcW w:w="785" w:type="dxa"/>
            <w:noWrap/>
            <w:hideMark/>
          </w:tcPr>
          <w:p w14:paraId="73BD2C16" w14:textId="77777777" w:rsidR="00CB35B2" w:rsidRPr="00156FD4" w:rsidRDefault="00CB35B2" w:rsidP="003B0AF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</w:rPr>
              <w:t>P value</w:t>
            </w:r>
          </w:p>
        </w:tc>
        <w:tc>
          <w:tcPr>
            <w:tcW w:w="956" w:type="dxa"/>
            <w:noWrap/>
            <w:hideMark/>
          </w:tcPr>
          <w:p w14:paraId="3B514340" w14:textId="77777777" w:rsidR="00CB35B2" w:rsidRPr="00156FD4" w:rsidRDefault="00CB35B2" w:rsidP="003B0AF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</w:rPr>
              <w:t>Goodness of Fit (R</w:t>
            </w:r>
            <w:r w:rsidRPr="00156FD4">
              <w:rPr>
                <w:rFonts w:cstheme="minorHAnsi"/>
                <w:color w:val="auto"/>
                <w:vertAlign w:val="superscript"/>
              </w:rPr>
              <w:t>2</w:t>
            </w:r>
            <w:r w:rsidRPr="00156FD4">
              <w:rPr>
                <w:rFonts w:cstheme="minorHAnsi"/>
                <w:color w:val="auto"/>
              </w:rPr>
              <w:t>)</w:t>
            </w:r>
          </w:p>
        </w:tc>
      </w:tr>
      <w:tr w:rsidR="00A1073F" w:rsidRPr="00156FD4" w14:paraId="0D9CBD3C" w14:textId="77777777" w:rsidTr="00A1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shd w:val="clear" w:color="auto" w:fill="auto"/>
            <w:noWrap/>
            <w:hideMark/>
          </w:tcPr>
          <w:p w14:paraId="541CB938" w14:textId="77777777" w:rsidR="00A1073F" w:rsidRPr="00156FD4" w:rsidRDefault="00A1073F" w:rsidP="00A1073F">
            <w:pPr>
              <w:jc w:val="both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</w:rPr>
              <w:t>1</w:t>
            </w:r>
          </w:p>
        </w:tc>
        <w:tc>
          <w:tcPr>
            <w:tcW w:w="2138" w:type="dxa"/>
            <w:shd w:val="clear" w:color="auto" w:fill="auto"/>
            <w:noWrap/>
            <w:hideMark/>
          </w:tcPr>
          <w:p w14:paraId="6CFA7115" w14:textId="77777777" w:rsidR="00A1073F" w:rsidRPr="00156FD4" w:rsidRDefault="00A1073F" w:rsidP="00A107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</w:rPr>
              <w:t>Intercept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1275E" w14:textId="3574E74A" w:rsidR="00A1073F" w:rsidRPr="00156FD4" w:rsidRDefault="00A1073F" w:rsidP="00A107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  <w:sz w:val="20"/>
                <w:szCs w:val="20"/>
              </w:rPr>
              <w:t>87.0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01AFD" w14:textId="60D9D461" w:rsidR="00A1073F" w:rsidRPr="00156FD4" w:rsidRDefault="00A1073F" w:rsidP="00A107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  <w:sz w:val="20"/>
                <w:szCs w:val="20"/>
              </w:rPr>
              <w:t>2.00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82D94" w14:textId="1FB5668E" w:rsidR="00A1073F" w:rsidRPr="00156FD4" w:rsidRDefault="00A1073F" w:rsidP="00A107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  <w:sz w:val="20"/>
                <w:szCs w:val="20"/>
              </w:rPr>
              <w:t>[82.98, 91.07]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98684" w14:textId="77777777" w:rsidR="00A1073F" w:rsidRPr="00156FD4" w:rsidRDefault="00A1073F" w:rsidP="00A107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A6A8C" w14:textId="0D2C1CD9" w:rsidR="00A1073F" w:rsidRPr="00156FD4" w:rsidRDefault="00A1073F" w:rsidP="00A107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  <w:sz w:val="20"/>
                <w:szCs w:val="20"/>
              </w:rPr>
              <w:t>&lt;0.000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2240" w14:textId="77777777" w:rsidR="00A1073F" w:rsidRPr="00156FD4" w:rsidRDefault="00A1073F" w:rsidP="00A107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</w:tr>
      <w:tr w:rsidR="00A1073F" w:rsidRPr="00156FD4" w14:paraId="6AB1CE41" w14:textId="77777777" w:rsidTr="00A1073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noWrap/>
            <w:hideMark/>
          </w:tcPr>
          <w:p w14:paraId="511451F4" w14:textId="77777777" w:rsidR="00A1073F" w:rsidRPr="00156FD4" w:rsidRDefault="00A1073F" w:rsidP="00A1073F">
            <w:pPr>
              <w:jc w:val="both"/>
              <w:rPr>
                <w:rFonts w:cstheme="minorHAnsi"/>
                <w:color w:val="auto"/>
              </w:rPr>
            </w:pPr>
          </w:p>
        </w:tc>
        <w:tc>
          <w:tcPr>
            <w:tcW w:w="2138" w:type="dxa"/>
            <w:noWrap/>
            <w:hideMark/>
          </w:tcPr>
          <w:p w14:paraId="1398EF76" w14:textId="77777777" w:rsidR="00A1073F" w:rsidRPr="00156FD4" w:rsidRDefault="00A1073F" w:rsidP="00A107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</w:rPr>
              <w:t>T2DM [Yes]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2731F8" w14:textId="705B5A57" w:rsidR="00A1073F" w:rsidRPr="00156FD4" w:rsidRDefault="00A1073F" w:rsidP="00A107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  <w:sz w:val="20"/>
                <w:szCs w:val="20"/>
              </w:rPr>
              <w:t>-0.681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B4E877" w14:textId="7BA5AD91" w:rsidR="00A1073F" w:rsidRPr="00156FD4" w:rsidRDefault="00A1073F" w:rsidP="00A107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  <w:sz w:val="20"/>
                <w:szCs w:val="20"/>
              </w:rPr>
              <w:t>3.33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46C9F7" w14:textId="1E009E85" w:rsidR="00A1073F" w:rsidRPr="00156FD4" w:rsidRDefault="00A1073F" w:rsidP="00A107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  <w:sz w:val="20"/>
                <w:szCs w:val="20"/>
              </w:rPr>
              <w:t>[-7.41, 6.04]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BECD11" w14:textId="18CE1E20" w:rsidR="00A1073F" w:rsidRPr="00156FD4" w:rsidRDefault="00A1073F" w:rsidP="00A107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  <w:sz w:val="20"/>
                <w:szCs w:val="20"/>
              </w:rPr>
              <w:t>1.00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CDD1D3" w14:textId="366661E1" w:rsidR="00A1073F" w:rsidRPr="00156FD4" w:rsidRDefault="00A1073F" w:rsidP="00A107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  <w:sz w:val="20"/>
                <w:szCs w:val="20"/>
              </w:rPr>
              <w:t>0.839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F784E4" w14:textId="75A0C450" w:rsidR="00A1073F" w:rsidRPr="00156FD4" w:rsidRDefault="00A1073F" w:rsidP="00A107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  <w:sz w:val="20"/>
                <w:szCs w:val="20"/>
              </w:rPr>
              <w:t>0.0009</w:t>
            </w:r>
          </w:p>
        </w:tc>
      </w:tr>
      <w:tr w:rsidR="00A1073F" w:rsidRPr="00156FD4" w14:paraId="6D4D3316" w14:textId="77777777" w:rsidTr="00A1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shd w:val="clear" w:color="auto" w:fill="auto"/>
            <w:noWrap/>
            <w:hideMark/>
          </w:tcPr>
          <w:p w14:paraId="424292FE" w14:textId="77777777" w:rsidR="00A1073F" w:rsidRPr="00156FD4" w:rsidRDefault="00A1073F" w:rsidP="00A1073F">
            <w:pPr>
              <w:jc w:val="both"/>
              <w:rPr>
                <w:rFonts w:cstheme="minorHAnsi"/>
                <w:color w:val="auto"/>
              </w:rPr>
            </w:pPr>
          </w:p>
        </w:tc>
        <w:tc>
          <w:tcPr>
            <w:tcW w:w="2138" w:type="dxa"/>
            <w:shd w:val="clear" w:color="auto" w:fill="auto"/>
            <w:noWrap/>
            <w:hideMark/>
          </w:tcPr>
          <w:p w14:paraId="0F0DEC06" w14:textId="77777777" w:rsidR="00A1073F" w:rsidRPr="00156FD4" w:rsidRDefault="00A1073F" w:rsidP="00A107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45C2D" w14:textId="77777777" w:rsidR="00A1073F" w:rsidRPr="00156FD4" w:rsidRDefault="00A1073F" w:rsidP="00A107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0F474" w14:textId="77777777" w:rsidR="00A1073F" w:rsidRPr="00156FD4" w:rsidRDefault="00A1073F" w:rsidP="00A107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ED245" w14:textId="77777777" w:rsidR="00A1073F" w:rsidRPr="00156FD4" w:rsidRDefault="00A1073F" w:rsidP="00A107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56987" w14:textId="77777777" w:rsidR="00A1073F" w:rsidRPr="00156FD4" w:rsidRDefault="00A1073F" w:rsidP="00A107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E05F5" w14:textId="77777777" w:rsidR="00A1073F" w:rsidRPr="00156FD4" w:rsidRDefault="00A1073F" w:rsidP="00A107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75E65" w14:textId="77777777" w:rsidR="00A1073F" w:rsidRPr="00156FD4" w:rsidRDefault="00A1073F" w:rsidP="00A107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</w:tr>
      <w:tr w:rsidR="00A1073F" w:rsidRPr="00156FD4" w14:paraId="42F02312" w14:textId="77777777" w:rsidTr="00A1073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noWrap/>
            <w:hideMark/>
          </w:tcPr>
          <w:p w14:paraId="45ADD07F" w14:textId="77777777" w:rsidR="00A1073F" w:rsidRPr="00156FD4" w:rsidRDefault="00A1073F" w:rsidP="00A1073F">
            <w:pPr>
              <w:jc w:val="both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</w:rPr>
              <w:t>2</w:t>
            </w:r>
          </w:p>
        </w:tc>
        <w:tc>
          <w:tcPr>
            <w:tcW w:w="2138" w:type="dxa"/>
            <w:noWrap/>
            <w:hideMark/>
          </w:tcPr>
          <w:p w14:paraId="38247B91" w14:textId="77777777" w:rsidR="00A1073F" w:rsidRPr="00156FD4" w:rsidRDefault="00A1073F" w:rsidP="00A107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</w:rPr>
              <w:t>Intercept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A544F0" w14:textId="10C5CDAE" w:rsidR="00A1073F" w:rsidRPr="00156FD4" w:rsidRDefault="00A1073F" w:rsidP="00A107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  <w:sz w:val="20"/>
                <w:szCs w:val="20"/>
              </w:rPr>
              <w:t>83.4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528E2B" w14:textId="0F7056FE" w:rsidR="00A1073F" w:rsidRPr="00156FD4" w:rsidRDefault="00A1073F" w:rsidP="00A107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  <w:sz w:val="20"/>
                <w:szCs w:val="20"/>
              </w:rPr>
              <w:t>7.69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24DF70" w14:textId="63C60C63" w:rsidR="00A1073F" w:rsidRPr="00156FD4" w:rsidRDefault="00A1073F" w:rsidP="00A107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  <w:sz w:val="20"/>
                <w:szCs w:val="20"/>
              </w:rPr>
              <w:t>[67.78, 99.16]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9CA109" w14:textId="77777777" w:rsidR="00A1073F" w:rsidRPr="00156FD4" w:rsidRDefault="00A1073F" w:rsidP="00A107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DA857A" w14:textId="3FD6220F" w:rsidR="00A1073F" w:rsidRPr="00156FD4" w:rsidRDefault="00A1073F" w:rsidP="00A107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b/>
                <w:bCs/>
                <w:color w:val="auto"/>
                <w:sz w:val="20"/>
                <w:szCs w:val="20"/>
              </w:rPr>
              <w:t>&lt;0.000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3F5D6E" w14:textId="77777777" w:rsidR="00A1073F" w:rsidRPr="00156FD4" w:rsidRDefault="00A1073F" w:rsidP="00A107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</w:tr>
      <w:tr w:rsidR="00A1073F" w:rsidRPr="00156FD4" w14:paraId="7D269DDE" w14:textId="77777777" w:rsidTr="00A1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shd w:val="clear" w:color="auto" w:fill="auto"/>
            <w:noWrap/>
            <w:hideMark/>
          </w:tcPr>
          <w:p w14:paraId="117E48C7" w14:textId="77777777" w:rsidR="00A1073F" w:rsidRPr="00156FD4" w:rsidRDefault="00A1073F" w:rsidP="00A1073F">
            <w:pPr>
              <w:jc w:val="both"/>
              <w:rPr>
                <w:rFonts w:cstheme="minorHAnsi"/>
                <w:color w:val="auto"/>
              </w:rPr>
            </w:pPr>
          </w:p>
        </w:tc>
        <w:tc>
          <w:tcPr>
            <w:tcW w:w="2138" w:type="dxa"/>
            <w:shd w:val="clear" w:color="auto" w:fill="auto"/>
            <w:noWrap/>
            <w:hideMark/>
          </w:tcPr>
          <w:p w14:paraId="34BAA89A" w14:textId="77777777" w:rsidR="00A1073F" w:rsidRPr="00156FD4" w:rsidRDefault="00A1073F" w:rsidP="00A107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</w:rPr>
              <w:t>BMI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2D929" w14:textId="14E5691A" w:rsidR="00A1073F" w:rsidRPr="00156FD4" w:rsidRDefault="00A1073F" w:rsidP="00A107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  <w:sz w:val="20"/>
                <w:szCs w:val="20"/>
              </w:rPr>
              <w:t>0.0530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1E318" w14:textId="3FFDC125" w:rsidR="00A1073F" w:rsidRPr="00156FD4" w:rsidRDefault="00A1073F" w:rsidP="00A107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  <w:sz w:val="20"/>
                <w:szCs w:val="20"/>
              </w:rPr>
              <w:t>0.2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1EA75" w14:textId="04E772D9" w:rsidR="00A1073F" w:rsidRPr="00156FD4" w:rsidRDefault="00A1073F" w:rsidP="00A107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  <w:sz w:val="20"/>
                <w:szCs w:val="20"/>
              </w:rPr>
              <w:t>[-0.50, 0.60]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C6312" w14:textId="3E2DB078" w:rsidR="00A1073F" w:rsidRPr="00156FD4" w:rsidRDefault="00A1073F" w:rsidP="00A107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  <w:sz w:val="20"/>
                <w:szCs w:val="20"/>
              </w:rPr>
              <w:t>1.02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177D6" w14:textId="79D7C9ED" w:rsidR="00A1073F" w:rsidRPr="00156FD4" w:rsidRDefault="00A1073F" w:rsidP="00A107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  <w:sz w:val="20"/>
                <w:szCs w:val="20"/>
              </w:rPr>
              <w:t>0.845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F45D4" w14:textId="77777777" w:rsidR="00A1073F" w:rsidRPr="00156FD4" w:rsidRDefault="00A1073F" w:rsidP="00A107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</w:tr>
      <w:tr w:rsidR="00A1073F" w:rsidRPr="00156FD4" w14:paraId="5E6B4C3F" w14:textId="77777777" w:rsidTr="00A1073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noWrap/>
            <w:hideMark/>
          </w:tcPr>
          <w:p w14:paraId="4D835545" w14:textId="77777777" w:rsidR="00A1073F" w:rsidRPr="00156FD4" w:rsidRDefault="00A1073F" w:rsidP="00A1073F">
            <w:pPr>
              <w:jc w:val="both"/>
              <w:rPr>
                <w:rFonts w:cstheme="minorHAnsi"/>
                <w:color w:val="auto"/>
              </w:rPr>
            </w:pPr>
          </w:p>
        </w:tc>
        <w:tc>
          <w:tcPr>
            <w:tcW w:w="2138" w:type="dxa"/>
            <w:noWrap/>
            <w:hideMark/>
          </w:tcPr>
          <w:p w14:paraId="426B0937" w14:textId="77777777" w:rsidR="00A1073F" w:rsidRPr="00156FD4" w:rsidRDefault="00A1073F" w:rsidP="00A107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</w:rPr>
              <w:t>T2DM [Yes]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4D51F5" w14:textId="666A7D3C" w:rsidR="00A1073F" w:rsidRPr="00156FD4" w:rsidRDefault="00A1073F" w:rsidP="00A107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  <w:sz w:val="20"/>
                <w:szCs w:val="20"/>
              </w:rPr>
              <w:t>-2.36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4DE8B6" w14:textId="1E53559E" w:rsidR="00A1073F" w:rsidRPr="00156FD4" w:rsidRDefault="00A1073F" w:rsidP="00A107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  <w:sz w:val="20"/>
                <w:szCs w:val="20"/>
              </w:rPr>
              <w:t>3.06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E57D9C" w14:textId="7E085AAC" w:rsidR="00A1073F" w:rsidRPr="00156FD4" w:rsidRDefault="00A1073F" w:rsidP="00A107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  <w:sz w:val="20"/>
                <w:szCs w:val="20"/>
              </w:rPr>
              <w:t>[-8.61, 3.88]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10AE4D" w14:textId="218B753E" w:rsidR="00A1073F" w:rsidRPr="00156FD4" w:rsidRDefault="00A1073F" w:rsidP="00A107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  <w:sz w:val="20"/>
                <w:szCs w:val="20"/>
              </w:rPr>
              <w:t>1.02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FB97B7" w14:textId="7E1D8FA1" w:rsidR="00A1073F" w:rsidRPr="00156FD4" w:rsidRDefault="00A1073F" w:rsidP="00A107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  <w:sz w:val="20"/>
                <w:szCs w:val="20"/>
              </w:rPr>
              <w:t>0.445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F815DC" w14:textId="7EA54855" w:rsidR="00A1073F" w:rsidRPr="00156FD4" w:rsidRDefault="00A1073F" w:rsidP="00A107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  <w:sz w:val="20"/>
                <w:szCs w:val="20"/>
              </w:rPr>
              <w:t>0.022</w:t>
            </w:r>
            <w:r w:rsidR="00F478BB" w:rsidRPr="00156FD4">
              <w:rPr>
                <w:rFonts w:cstheme="minorHAnsi"/>
                <w:color w:val="auto"/>
                <w:sz w:val="20"/>
                <w:szCs w:val="20"/>
              </w:rPr>
              <w:t>3</w:t>
            </w:r>
          </w:p>
        </w:tc>
      </w:tr>
      <w:tr w:rsidR="00A1073F" w:rsidRPr="00156FD4" w14:paraId="01099989" w14:textId="77777777" w:rsidTr="00A1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shd w:val="clear" w:color="auto" w:fill="auto"/>
            <w:noWrap/>
            <w:hideMark/>
          </w:tcPr>
          <w:p w14:paraId="5558F6FC" w14:textId="77777777" w:rsidR="00A1073F" w:rsidRPr="00156FD4" w:rsidRDefault="00A1073F" w:rsidP="00A1073F">
            <w:pPr>
              <w:jc w:val="both"/>
              <w:rPr>
                <w:rFonts w:cstheme="minorHAnsi"/>
                <w:color w:val="auto"/>
              </w:rPr>
            </w:pPr>
          </w:p>
        </w:tc>
        <w:tc>
          <w:tcPr>
            <w:tcW w:w="2138" w:type="dxa"/>
            <w:shd w:val="clear" w:color="auto" w:fill="auto"/>
            <w:noWrap/>
            <w:hideMark/>
          </w:tcPr>
          <w:p w14:paraId="5108032D" w14:textId="77777777" w:rsidR="00A1073F" w:rsidRPr="00156FD4" w:rsidRDefault="00A1073F" w:rsidP="00A107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EC930" w14:textId="77777777" w:rsidR="00A1073F" w:rsidRPr="00156FD4" w:rsidRDefault="00A1073F" w:rsidP="00A107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9093C" w14:textId="77777777" w:rsidR="00A1073F" w:rsidRPr="00156FD4" w:rsidRDefault="00A1073F" w:rsidP="00A107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4119F" w14:textId="77777777" w:rsidR="00A1073F" w:rsidRPr="00156FD4" w:rsidRDefault="00A1073F" w:rsidP="00A107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4DDE7" w14:textId="77777777" w:rsidR="00A1073F" w:rsidRPr="00156FD4" w:rsidRDefault="00A1073F" w:rsidP="00A107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191EE" w14:textId="77777777" w:rsidR="00A1073F" w:rsidRPr="00156FD4" w:rsidRDefault="00A1073F" w:rsidP="00A107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814FB" w14:textId="77777777" w:rsidR="00A1073F" w:rsidRPr="00156FD4" w:rsidRDefault="00A1073F" w:rsidP="00A107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</w:tr>
      <w:tr w:rsidR="00A1073F" w:rsidRPr="00156FD4" w14:paraId="1E158B8B" w14:textId="77777777" w:rsidTr="00A1073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noWrap/>
            <w:hideMark/>
          </w:tcPr>
          <w:p w14:paraId="6853C0A8" w14:textId="77777777" w:rsidR="00A1073F" w:rsidRPr="00156FD4" w:rsidRDefault="00A1073F" w:rsidP="00A1073F">
            <w:pPr>
              <w:jc w:val="both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</w:rPr>
              <w:t>3</w:t>
            </w:r>
          </w:p>
        </w:tc>
        <w:tc>
          <w:tcPr>
            <w:tcW w:w="2138" w:type="dxa"/>
            <w:noWrap/>
            <w:hideMark/>
          </w:tcPr>
          <w:p w14:paraId="7012ED75" w14:textId="77777777" w:rsidR="00A1073F" w:rsidRPr="00156FD4" w:rsidRDefault="00A1073F" w:rsidP="00A107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</w:rPr>
              <w:t>Intercept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2C938C" w14:textId="4F1C17F6" w:rsidR="00A1073F" w:rsidRPr="00156FD4" w:rsidRDefault="00A1073F" w:rsidP="00A107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  <w:sz w:val="20"/>
                <w:szCs w:val="20"/>
              </w:rPr>
              <w:t>76.9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252705" w14:textId="03D0179B" w:rsidR="00A1073F" w:rsidRPr="00156FD4" w:rsidRDefault="00A1073F" w:rsidP="00A107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  <w:sz w:val="20"/>
                <w:szCs w:val="20"/>
              </w:rPr>
              <w:t>12.4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56B765" w14:textId="6126439D" w:rsidR="00A1073F" w:rsidRPr="00156FD4" w:rsidRDefault="00A1073F" w:rsidP="00A107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  <w:sz w:val="20"/>
                <w:szCs w:val="20"/>
              </w:rPr>
              <w:t>[51.46, 102.5]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C66999" w14:textId="77777777" w:rsidR="00A1073F" w:rsidRPr="00156FD4" w:rsidRDefault="00A1073F" w:rsidP="00A107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CDC622" w14:textId="13FCC19E" w:rsidR="00A1073F" w:rsidRPr="00156FD4" w:rsidRDefault="00A1073F" w:rsidP="00A107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  <w:sz w:val="20"/>
                <w:szCs w:val="20"/>
              </w:rPr>
              <w:t>&lt;0.000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36DEFE" w14:textId="77777777" w:rsidR="00A1073F" w:rsidRPr="00156FD4" w:rsidRDefault="00A1073F" w:rsidP="00A107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</w:tr>
      <w:tr w:rsidR="00A1073F" w:rsidRPr="00156FD4" w14:paraId="5CD631D6" w14:textId="77777777" w:rsidTr="00A1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shd w:val="clear" w:color="auto" w:fill="auto"/>
            <w:noWrap/>
            <w:hideMark/>
          </w:tcPr>
          <w:p w14:paraId="3B972219" w14:textId="77777777" w:rsidR="00A1073F" w:rsidRPr="00156FD4" w:rsidRDefault="00A1073F" w:rsidP="00A1073F">
            <w:pPr>
              <w:jc w:val="both"/>
              <w:rPr>
                <w:rFonts w:cstheme="minorHAnsi"/>
                <w:color w:val="auto"/>
              </w:rPr>
            </w:pPr>
          </w:p>
        </w:tc>
        <w:tc>
          <w:tcPr>
            <w:tcW w:w="2138" w:type="dxa"/>
            <w:shd w:val="clear" w:color="auto" w:fill="auto"/>
            <w:noWrap/>
            <w:hideMark/>
          </w:tcPr>
          <w:p w14:paraId="3003E150" w14:textId="77777777" w:rsidR="00A1073F" w:rsidRPr="00156FD4" w:rsidRDefault="00A1073F" w:rsidP="00A107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</w:rPr>
              <w:t>Region [Asia]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797CD" w14:textId="629C8D3C" w:rsidR="00A1073F" w:rsidRPr="00156FD4" w:rsidRDefault="00A1073F" w:rsidP="00A107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  <w:sz w:val="20"/>
                <w:szCs w:val="20"/>
              </w:rPr>
              <w:t>5.24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74FDE" w14:textId="2AE31189" w:rsidR="00A1073F" w:rsidRPr="00156FD4" w:rsidRDefault="00A1073F" w:rsidP="00A107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  <w:sz w:val="20"/>
                <w:szCs w:val="20"/>
              </w:rPr>
              <w:t>8.89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FBA90" w14:textId="64248D55" w:rsidR="00A1073F" w:rsidRPr="00156FD4" w:rsidRDefault="00A1073F" w:rsidP="00A107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  <w:sz w:val="20"/>
                <w:szCs w:val="20"/>
              </w:rPr>
              <w:t>[-13.01, 23.49]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4E1A8" w14:textId="694EEA8A" w:rsidR="00A1073F" w:rsidRPr="00156FD4" w:rsidRDefault="00A1073F" w:rsidP="00A107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  <w:sz w:val="20"/>
                <w:szCs w:val="20"/>
              </w:rPr>
              <w:t>8.34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1BE7A" w14:textId="1388A938" w:rsidR="00A1073F" w:rsidRPr="00156FD4" w:rsidRDefault="00A1073F" w:rsidP="00A107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  <w:sz w:val="20"/>
                <w:szCs w:val="20"/>
              </w:rPr>
              <w:t>0.560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51CFE" w14:textId="77777777" w:rsidR="00A1073F" w:rsidRPr="00156FD4" w:rsidRDefault="00A1073F" w:rsidP="00A107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</w:tr>
      <w:tr w:rsidR="00A1073F" w:rsidRPr="00156FD4" w14:paraId="7174E0BC" w14:textId="77777777" w:rsidTr="00A1073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noWrap/>
            <w:hideMark/>
          </w:tcPr>
          <w:p w14:paraId="2042B85C" w14:textId="77777777" w:rsidR="00A1073F" w:rsidRPr="00156FD4" w:rsidRDefault="00A1073F" w:rsidP="00A1073F">
            <w:pPr>
              <w:jc w:val="both"/>
              <w:rPr>
                <w:rFonts w:cstheme="minorHAnsi"/>
                <w:color w:val="auto"/>
              </w:rPr>
            </w:pPr>
          </w:p>
        </w:tc>
        <w:tc>
          <w:tcPr>
            <w:tcW w:w="2138" w:type="dxa"/>
            <w:noWrap/>
            <w:hideMark/>
          </w:tcPr>
          <w:p w14:paraId="3AA75E30" w14:textId="77777777" w:rsidR="00A1073F" w:rsidRPr="00156FD4" w:rsidRDefault="00A1073F" w:rsidP="00A107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</w:rPr>
              <w:t>Region [Middle East]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D53D31" w14:textId="7CD09132" w:rsidR="00A1073F" w:rsidRPr="00156FD4" w:rsidRDefault="00A1073F" w:rsidP="00A107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  <w:sz w:val="20"/>
                <w:szCs w:val="20"/>
              </w:rPr>
              <w:t>14.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994DE7" w14:textId="685F32C8" w:rsidR="00A1073F" w:rsidRPr="00156FD4" w:rsidRDefault="00A1073F" w:rsidP="00A107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  <w:sz w:val="20"/>
                <w:szCs w:val="20"/>
              </w:rPr>
              <w:t>9.33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4E6D3D" w14:textId="272C1A2B" w:rsidR="00A1073F" w:rsidRPr="00156FD4" w:rsidRDefault="00A1073F" w:rsidP="00A107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  <w:sz w:val="20"/>
                <w:szCs w:val="20"/>
              </w:rPr>
              <w:t>[-4.659, 33.65]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C17A3A" w14:textId="61F4B298" w:rsidR="00A1073F" w:rsidRPr="00156FD4" w:rsidRDefault="00A1073F" w:rsidP="00A107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  <w:sz w:val="20"/>
                <w:szCs w:val="20"/>
              </w:rPr>
              <w:t>5.26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7ADE55" w14:textId="03745C4C" w:rsidR="00A1073F" w:rsidRPr="00156FD4" w:rsidRDefault="00A1073F" w:rsidP="00A107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  <w:sz w:val="20"/>
                <w:szCs w:val="20"/>
              </w:rPr>
              <w:t>0.132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B045DC" w14:textId="77777777" w:rsidR="00A1073F" w:rsidRPr="00156FD4" w:rsidRDefault="00A1073F" w:rsidP="00A107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</w:tr>
      <w:tr w:rsidR="00A1073F" w:rsidRPr="00156FD4" w14:paraId="395CB1B8" w14:textId="77777777" w:rsidTr="00A1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shd w:val="clear" w:color="auto" w:fill="auto"/>
            <w:noWrap/>
            <w:hideMark/>
          </w:tcPr>
          <w:p w14:paraId="2BDE8801" w14:textId="77777777" w:rsidR="00A1073F" w:rsidRPr="00156FD4" w:rsidRDefault="00A1073F" w:rsidP="00A1073F">
            <w:pPr>
              <w:jc w:val="both"/>
              <w:rPr>
                <w:rFonts w:cstheme="minorHAnsi"/>
                <w:color w:val="auto"/>
              </w:rPr>
            </w:pPr>
          </w:p>
        </w:tc>
        <w:tc>
          <w:tcPr>
            <w:tcW w:w="2138" w:type="dxa"/>
            <w:shd w:val="clear" w:color="auto" w:fill="auto"/>
            <w:noWrap/>
            <w:hideMark/>
          </w:tcPr>
          <w:p w14:paraId="13146402" w14:textId="77777777" w:rsidR="00A1073F" w:rsidRPr="00156FD4" w:rsidRDefault="00A1073F" w:rsidP="00A107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</w:rPr>
              <w:t>Region [Africa]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D6BCF" w14:textId="22057261" w:rsidR="00A1073F" w:rsidRPr="00156FD4" w:rsidRDefault="00A1073F" w:rsidP="00A107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  <w:sz w:val="20"/>
                <w:szCs w:val="20"/>
              </w:rPr>
              <w:t>3.06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D97D4" w14:textId="4601B181" w:rsidR="00A1073F" w:rsidRPr="00156FD4" w:rsidRDefault="00A1073F" w:rsidP="00A107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  <w:sz w:val="20"/>
                <w:szCs w:val="20"/>
              </w:rPr>
              <w:t>11.9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65943" w14:textId="4A037987" w:rsidR="00A1073F" w:rsidRPr="00156FD4" w:rsidRDefault="00A1073F" w:rsidP="00A107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  <w:sz w:val="20"/>
                <w:szCs w:val="20"/>
              </w:rPr>
              <w:t>[-21.37, 27.50]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B307C" w14:textId="025A1DD1" w:rsidR="00A1073F" w:rsidRPr="00156FD4" w:rsidRDefault="00A1073F" w:rsidP="00A107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  <w:sz w:val="20"/>
                <w:szCs w:val="20"/>
              </w:rPr>
              <w:t>1.95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FFA63" w14:textId="5636925F" w:rsidR="00A1073F" w:rsidRPr="00156FD4" w:rsidRDefault="00A1073F" w:rsidP="00A107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  <w:sz w:val="20"/>
                <w:szCs w:val="20"/>
              </w:rPr>
              <w:t>0.798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56CD3" w14:textId="77777777" w:rsidR="00A1073F" w:rsidRPr="00156FD4" w:rsidRDefault="00A1073F" w:rsidP="00A107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</w:tr>
      <w:tr w:rsidR="00A1073F" w:rsidRPr="00156FD4" w14:paraId="7916540D" w14:textId="77777777" w:rsidTr="00A1073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noWrap/>
            <w:hideMark/>
          </w:tcPr>
          <w:p w14:paraId="341ABC3B" w14:textId="77777777" w:rsidR="00A1073F" w:rsidRPr="00156FD4" w:rsidRDefault="00A1073F" w:rsidP="00A1073F">
            <w:pPr>
              <w:jc w:val="both"/>
              <w:rPr>
                <w:rFonts w:cstheme="minorHAnsi"/>
                <w:color w:val="auto"/>
              </w:rPr>
            </w:pPr>
          </w:p>
        </w:tc>
        <w:tc>
          <w:tcPr>
            <w:tcW w:w="2138" w:type="dxa"/>
            <w:noWrap/>
            <w:hideMark/>
          </w:tcPr>
          <w:p w14:paraId="00B3FBDA" w14:textId="77777777" w:rsidR="00A1073F" w:rsidRPr="00156FD4" w:rsidRDefault="00A1073F" w:rsidP="00A107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</w:rPr>
              <w:t>Region [Latin America]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D19A90" w14:textId="069A303E" w:rsidR="00A1073F" w:rsidRPr="00156FD4" w:rsidRDefault="00A1073F" w:rsidP="00A107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  <w:sz w:val="20"/>
                <w:szCs w:val="20"/>
              </w:rPr>
              <w:t>4.50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233AE9" w14:textId="643969F3" w:rsidR="00A1073F" w:rsidRPr="00156FD4" w:rsidRDefault="00A1073F" w:rsidP="00A107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  <w:sz w:val="20"/>
                <w:szCs w:val="20"/>
              </w:rPr>
              <w:t>9.94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97F59E" w14:textId="09A28EA9" w:rsidR="00A1073F" w:rsidRPr="00156FD4" w:rsidRDefault="00A1073F" w:rsidP="00A107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  <w:sz w:val="20"/>
                <w:szCs w:val="20"/>
              </w:rPr>
              <w:t>[-15.90, 24.91]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B67F18" w14:textId="3C4794C7" w:rsidR="00A1073F" w:rsidRPr="00156FD4" w:rsidRDefault="00A1073F" w:rsidP="00A107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  <w:sz w:val="20"/>
                <w:szCs w:val="20"/>
              </w:rPr>
              <w:t>4.94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36AD9C" w14:textId="212376A7" w:rsidR="00A1073F" w:rsidRPr="00156FD4" w:rsidRDefault="00A1073F" w:rsidP="00A107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  <w:sz w:val="20"/>
                <w:szCs w:val="20"/>
              </w:rPr>
              <w:t>0.654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AF171C" w14:textId="77777777" w:rsidR="00A1073F" w:rsidRPr="00156FD4" w:rsidRDefault="00A1073F" w:rsidP="00A107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</w:tr>
      <w:tr w:rsidR="00A1073F" w:rsidRPr="00156FD4" w14:paraId="5713B906" w14:textId="77777777" w:rsidTr="00A1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shd w:val="clear" w:color="auto" w:fill="auto"/>
            <w:noWrap/>
            <w:hideMark/>
          </w:tcPr>
          <w:p w14:paraId="68A3707B" w14:textId="77777777" w:rsidR="00A1073F" w:rsidRPr="00156FD4" w:rsidRDefault="00A1073F" w:rsidP="00A1073F">
            <w:pPr>
              <w:jc w:val="both"/>
              <w:rPr>
                <w:rFonts w:cstheme="minorHAnsi"/>
                <w:color w:val="auto"/>
              </w:rPr>
            </w:pPr>
          </w:p>
        </w:tc>
        <w:tc>
          <w:tcPr>
            <w:tcW w:w="2138" w:type="dxa"/>
            <w:shd w:val="clear" w:color="auto" w:fill="auto"/>
            <w:noWrap/>
            <w:hideMark/>
          </w:tcPr>
          <w:p w14:paraId="611EFEF7" w14:textId="77777777" w:rsidR="00A1073F" w:rsidRPr="00156FD4" w:rsidRDefault="00A1073F" w:rsidP="00A107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</w:rPr>
              <w:t>BMI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8333A" w14:textId="688BAEC5" w:rsidR="00A1073F" w:rsidRPr="00156FD4" w:rsidRDefault="00A1073F" w:rsidP="00A107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  <w:sz w:val="20"/>
                <w:szCs w:val="20"/>
              </w:rPr>
              <w:t>0.0702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22EAF" w14:textId="51BCAE0E" w:rsidR="00A1073F" w:rsidRPr="00156FD4" w:rsidRDefault="00A1073F" w:rsidP="00A107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  <w:sz w:val="20"/>
                <w:szCs w:val="20"/>
              </w:rPr>
              <w:t>0.27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5B7BB" w14:textId="4E6E3DE8" w:rsidR="00A1073F" w:rsidRPr="00156FD4" w:rsidRDefault="00A1073F" w:rsidP="00A107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  <w:sz w:val="20"/>
                <w:szCs w:val="20"/>
              </w:rPr>
              <w:t>[-0.50, 0.64]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657B2" w14:textId="7649B98E" w:rsidR="00A1073F" w:rsidRPr="00156FD4" w:rsidRDefault="00A1073F" w:rsidP="00A107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  <w:sz w:val="20"/>
                <w:szCs w:val="20"/>
              </w:rPr>
              <w:t>1.16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F54E8" w14:textId="05607958" w:rsidR="00A1073F" w:rsidRPr="00156FD4" w:rsidRDefault="00A1073F" w:rsidP="00A107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  <w:sz w:val="20"/>
                <w:szCs w:val="20"/>
              </w:rPr>
              <w:t>0.802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90AE5" w14:textId="77777777" w:rsidR="00A1073F" w:rsidRPr="00156FD4" w:rsidRDefault="00A1073F" w:rsidP="00A107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</w:tr>
      <w:tr w:rsidR="00A1073F" w:rsidRPr="00156FD4" w14:paraId="3AA708EC" w14:textId="77777777" w:rsidTr="00A1073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noWrap/>
            <w:hideMark/>
          </w:tcPr>
          <w:p w14:paraId="2AAE001C" w14:textId="77777777" w:rsidR="00A1073F" w:rsidRPr="00156FD4" w:rsidRDefault="00A1073F" w:rsidP="00A1073F">
            <w:pPr>
              <w:jc w:val="both"/>
              <w:rPr>
                <w:rFonts w:cstheme="minorHAnsi"/>
                <w:color w:val="auto"/>
              </w:rPr>
            </w:pPr>
          </w:p>
        </w:tc>
        <w:tc>
          <w:tcPr>
            <w:tcW w:w="2138" w:type="dxa"/>
            <w:noWrap/>
            <w:hideMark/>
          </w:tcPr>
          <w:p w14:paraId="7046FF58" w14:textId="77777777" w:rsidR="00A1073F" w:rsidRPr="00156FD4" w:rsidRDefault="00A1073F" w:rsidP="00A107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</w:rPr>
              <w:t>T2DM [Yes]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BED69E" w14:textId="611BE914" w:rsidR="00A1073F" w:rsidRPr="00156FD4" w:rsidRDefault="00A1073F" w:rsidP="00A107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  <w:sz w:val="20"/>
                <w:szCs w:val="20"/>
              </w:rPr>
              <w:t>-3.00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3C4AC9" w14:textId="06C98261" w:rsidR="00A1073F" w:rsidRPr="00156FD4" w:rsidRDefault="00A1073F" w:rsidP="00A107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  <w:sz w:val="20"/>
                <w:szCs w:val="20"/>
              </w:rPr>
              <w:t>3.27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0DBD56" w14:textId="7B9B7C1B" w:rsidR="00A1073F" w:rsidRPr="00156FD4" w:rsidRDefault="00A1073F" w:rsidP="00A107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  <w:sz w:val="20"/>
                <w:szCs w:val="20"/>
              </w:rPr>
              <w:t>[-9.72, 3.71]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256E8D" w14:textId="16F512D8" w:rsidR="00A1073F" w:rsidRPr="00156FD4" w:rsidRDefault="00A1073F" w:rsidP="00A107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  <w:sz w:val="20"/>
                <w:szCs w:val="20"/>
              </w:rPr>
              <w:t>1.25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0ED6B1" w14:textId="52E0A5D6" w:rsidR="00A1073F" w:rsidRPr="00156FD4" w:rsidRDefault="00A1073F" w:rsidP="00A107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  <w:sz w:val="20"/>
                <w:szCs w:val="20"/>
              </w:rPr>
              <w:t>0.366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4EF202" w14:textId="2B7B1353" w:rsidR="00A1073F" w:rsidRPr="00156FD4" w:rsidRDefault="00A1073F" w:rsidP="00A107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  <w:sz w:val="20"/>
                <w:szCs w:val="20"/>
              </w:rPr>
              <w:t>0.1991</w:t>
            </w:r>
          </w:p>
        </w:tc>
      </w:tr>
      <w:tr w:rsidR="00A1073F" w:rsidRPr="00156FD4" w14:paraId="36BB90CC" w14:textId="77777777" w:rsidTr="00A1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shd w:val="clear" w:color="auto" w:fill="auto"/>
            <w:noWrap/>
            <w:hideMark/>
          </w:tcPr>
          <w:p w14:paraId="350E298A" w14:textId="77777777" w:rsidR="00A1073F" w:rsidRPr="00156FD4" w:rsidRDefault="00A1073F" w:rsidP="00A1073F">
            <w:pPr>
              <w:jc w:val="both"/>
              <w:rPr>
                <w:rFonts w:cstheme="minorHAnsi"/>
                <w:color w:val="auto"/>
              </w:rPr>
            </w:pPr>
          </w:p>
        </w:tc>
        <w:tc>
          <w:tcPr>
            <w:tcW w:w="2138" w:type="dxa"/>
            <w:shd w:val="clear" w:color="auto" w:fill="auto"/>
            <w:noWrap/>
            <w:hideMark/>
          </w:tcPr>
          <w:p w14:paraId="7B5C6ADF" w14:textId="77777777" w:rsidR="00A1073F" w:rsidRPr="00156FD4" w:rsidRDefault="00A1073F" w:rsidP="00A107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CE1C1" w14:textId="77777777" w:rsidR="00A1073F" w:rsidRPr="00156FD4" w:rsidRDefault="00A1073F" w:rsidP="00A107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D5C98" w14:textId="77777777" w:rsidR="00A1073F" w:rsidRPr="00156FD4" w:rsidRDefault="00A1073F" w:rsidP="00A107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5DE88" w14:textId="77777777" w:rsidR="00A1073F" w:rsidRPr="00156FD4" w:rsidRDefault="00A1073F" w:rsidP="00A107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6BA6F" w14:textId="77777777" w:rsidR="00A1073F" w:rsidRPr="00156FD4" w:rsidRDefault="00A1073F" w:rsidP="00A107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B028C" w14:textId="77777777" w:rsidR="00A1073F" w:rsidRPr="00156FD4" w:rsidRDefault="00A1073F" w:rsidP="00A107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DA6F9" w14:textId="77777777" w:rsidR="00A1073F" w:rsidRPr="00156FD4" w:rsidRDefault="00A1073F" w:rsidP="00A107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</w:tr>
      <w:tr w:rsidR="00A1073F" w:rsidRPr="00156FD4" w14:paraId="05D52CD8" w14:textId="77777777" w:rsidTr="00A1073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noWrap/>
            <w:hideMark/>
          </w:tcPr>
          <w:p w14:paraId="54AEC324" w14:textId="77777777" w:rsidR="00A1073F" w:rsidRPr="00156FD4" w:rsidRDefault="00A1073F" w:rsidP="00A1073F">
            <w:pPr>
              <w:jc w:val="both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</w:rPr>
              <w:t>4</w:t>
            </w:r>
          </w:p>
        </w:tc>
        <w:tc>
          <w:tcPr>
            <w:tcW w:w="2138" w:type="dxa"/>
            <w:noWrap/>
            <w:hideMark/>
          </w:tcPr>
          <w:p w14:paraId="4F811E89" w14:textId="77777777" w:rsidR="00A1073F" w:rsidRPr="00156FD4" w:rsidRDefault="00A1073F" w:rsidP="00A107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</w:rPr>
              <w:t>Intercept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7D3B2C" w14:textId="0F46D385" w:rsidR="00A1073F" w:rsidRPr="00156FD4" w:rsidRDefault="00A1073F" w:rsidP="00A107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  <w:sz w:val="20"/>
                <w:szCs w:val="20"/>
              </w:rPr>
              <w:t>88.4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53D2D1" w14:textId="2B2D4173" w:rsidR="00A1073F" w:rsidRPr="00156FD4" w:rsidRDefault="00A1073F" w:rsidP="00A107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  <w:sz w:val="20"/>
                <w:szCs w:val="20"/>
              </w:rPr>
              <w:t>14.5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CB4882" w14:textId="0234B219" w:rsidR="00A1073F" w:rsidRPr="00156FD4" w:rsidRDefault="00A1073F" w:rsidP="00A107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  <w:sz w:val="20"/>
                <w:szCs w:val="20"/>
              </w:rPr>
              <w:t>[58.39, 118.5]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A97FFD" w14:textId="77777777" w:rsidR="00A1073F" w:rsidRPr="00156FD4" w:rsidRDefault="00A1073F" w:rsidP="00A107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9FE1CD" w14:textId="3AA109FA" w:rsidR="00A1073F" w:rsidRPr="00156FD4" w:rsidRDefault="00A1073F" w:rsidP="00A107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auto"/>
              </w:rPr>
            </w:pPr>
            <w:r w:rsidRPr="00156FD4">
              <w:rPr>
                <w:rFonts w:cstheme="minorHAnsi"/>
                <w:color w:val="auto"/>
                <w:sz w:val="20"/>
                <w:szCs w:val="20"/>
              </w:rPr>
              <w:t>&lt;0.000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A66DF5" w14:textId="77777777" w:rsidR="00A1073F" w:rsidRPr="00156FD4" w:rsidRDefault="00A1073F" w:rsidP="00A107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</w:tr>
      <w:tr w:rsidR="00A1073F" w:rsidRPr="00156FD4" w14:paraId="78ABF628" w14:textId="77777777" w:rsidTr="00A1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shd w:val="clear" w:color="auto" w:fill="auto"/>
            <w:noWrap/>
            <w:hideMark/>
          </w:tcPr>
          <w:p w14:paraId="5E260FF7" w14:textId="77777777" w:rsidR="00A1073F" w:rsidRPr="00156FD4" w:rsidRDefault="00A1073F" w:rsidP="00A1073F">
            <w:pPr>
              <w:jc w:val="both"/>
              <w:rPr>
                <w:rFonts w:cstheme="minorHAnsi"/>
                <w:color w:val="auto"/>
              </w:rPr>
            </w:pPr>
          </w:p>
        </w:tc>
        <w:tc>
          <w:tcPr>
            <w:tcW w:w="2138" w:type="dxa"/>
            <w:shd w:val="clear" w:color="auto" w:fill="auto"/>
            <w:noWrap/>
            <w:hideMark/>
          </w:tcPr>
          <w:p w14:paraId="753F6B17" w14:textId="77777777" w:rsidR="00A1073F" w:rsidRPr="00156FD4" w:rsidRDefault="00A1073F" w:rsidP="00A107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</w:rPr>
              <w:t>Region [Asia]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C54EF" w14:textId="4F088BB2" w:rsidR="00A1073F" w:rsidRPr="00156FD4" w:rsidRDefault="00A1073F" w:rsidP="00A107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  <w:sz w:val="20"/>
                <w:szCs w:val="20"/>
              </w:rPr>
              <w:t>1.71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306CE" w14:textId="15E40E46" w:rsidR="00A1073F" w:rsidRPr="00156FD4" w:rsidRDefault="00A1073F" w:rsidP="00A107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  <w:sz w:val="20"/>
                <w:szCs w:val="20"/>
              </w:rPr>
              <w:t>9.07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8C63B" w14:textId="69044867" w:rsidR="00A1073F" w:rsidRPr="00156FD4" w:rsidRDefault="00A1073F" w:rsidP="00A107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  <w:sz w:val="20"/>
                <w:szCs w:val="20"/>
              </w:rPr>
              <w:t>[-16.98, 20.41]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9A485" w14:textId="645A815D" w:rsidR="00A1073F" w:rsidRPr="00156FD4" w:rsidRDefault="00A1073F" w:rsidP="00A107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  <w:sz w:val="20"/>
                <w:szCs w:val="20"/>
              </w:rPr>
              <w:t>8.75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9490C" w14:textId="7F21C6D7" w:rsidR="00A1073F" w:rsidRPr="00156FD4" w:rsidRDefault="00A1073F" w:rsidP="00A107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auto"/>
              </w:rPr>
            </w:pPr>
            <w:r w:rsidRPr="00156FD4">
              <w:rPr>
                <w:rFonts w:cstheme="minorHAnsi"/>
                <w:color w:val="auto"/>
                <w:sz w:val="20"/>
                <w:szCs w:val="20"/>
              </w:rPr>
              <w:t>0.851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43D2E" w14:textId="77777777" w:rsidR="00A1073F" w:rsidRPr="00156FD4" w:rsidRDefault="00A1073F" w:rsidP="00A107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</w:tr>
      <w:tr w:rsidR="00A1073F" w:rsidRPr="00156FD4" w14:paraId="6AC4CD5C" w14:textId="77777777" w:rsidTr="00A1073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noWrap/>
            <w:hideMark/>
          </w:tcPr>
          <w:p w14:paraId="780F64D3" w14:textId="77777777" w:rsidR="00A1073F" w:rsidRPr="00156FD4" w:rsidRDefault="00A1073F" w:rsidP="00A1073F">
            <w:pPr>
              <w:jc w:val="both"/>
              <w:rPr>
                <w:rFonts w:cstheme="minorHAnsi"/>
                <w:color w:val="auto"/>
              </w:rPr>
            </w:pPr>
          </w:p>
        </w:tc>
        <w:tc>
          <w:tcPr>
            <w:tcW w:w="2138" w:type="dxa"/>
            <w:noWrap/>
            <w:hideMark/>
          </w:tcPr>
          <w:p w14:paraId="019BDC15" w14:textId="77777777" w:rsidR="00A1073F" w:rsidRPr="00156FD4" w:rsidRDefault="00A1073F" w:rsidP="00A107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</w:rPr>
              <w:t>Region [Middle East]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56B49F" w14:textId="4DD62230" w:rsidR="00A1073F" w:rsidRPr="00156FD4" w:rsidRDefault="00A1073F" w:rsidP="00A107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  <w:sz w:val="20"/>
                <w:szCs w:val="20"/>
              </w:rPr>
              <w:t>11.4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5C0AEF" w14:textId="2AEA5D7C" w:rsidR="00A1073F" w:rsidRPr="00156FD4" w:rsidRDefault="00A1073F" w:rsidP="00A107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  <w:sz w:val="20"/>
                <w:szCs w:val="20"/>
              </w:rPr>
              <w:t>9.44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1C4998" w14:textId="7C1133E9" w:rsidR="00A1073F" w:rsidRPr="00156FD4" w:rsidRDefault="00A1073F" w:rsidP="00A107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  <w:sz w:val="20"/>
                <w:szCs w:val="20"/>
              </w:rPr>
              <w:t>[-8.010, 30.90]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400CBC" w14:textId="3B0177FE" w:rsidR="00A1073F" w:rsidRPr="00156FD4" w:rsidRDefault="00A1073F" w:rsidP="00A107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  <w:sz w:val="20"/>
                <w:szCs w:val="20"/>
              </w:rPr>
              <w:t>5.48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354AD6" w14:textId="426518F9" w:rsidR="00A1073F" w:rsidRPr="00156FD4" w:rsidRDefault="00A1073F" w:rsidP="00A107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  <w:sz w:val="20"/>
                <w:szCs w:val="20"/>
              </w:rPr>
              <w:t>0.23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84B29B" w14:textId="77777777" w:rsidR="00A1073F" w:rsidRPr="00156FD4" w:rsidRDefault="00A1073F" w:rsidP="00A107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</w:tr>
      <w:tr w:rsidR="00A1073F" w:rsidRPr="00156FD4" w14:paraId="79E4A6A2" w14:textId="77777777" w:rsidTr="00A1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shd w:val="clear" w:color="auto" w:fill="auto"/>
            <w:noWrap/>
            <w:hideMark/>
          </w:tcPr>
          <w:p w14:paraId="1B07263B" w14:textId="77777777" w:rsidR="00A1073F" w:rsidRPr="00156FD4" w:rsidRDefault="00A1073F" w:rsidP="00A1073F">
            <w:pPr>
              <w:jc w:val="both"/>
              <w:rPr>
                <w:rFonts w:cstheme="minorHAnsi"/>
                <w:color w:val="auto"/>
              </w:rPr>
            </w:pPr>
          </w:p>
        </w:tc>
        <w:tc>
          <w:tcPr>
            <w:tcW w:w="2138" w:type="dxa"/>
            <w:shd w:val="clear" w:color="auto" w:fill="auto"/>
            <w:noWrap/>
            <w:hideMark/>
          </w:tcPr>
          <w:p w14:paraId="7C5256CF" w14:textId="77777777" w:rsidR="00A1073F" w:rsidRPr="00156FD4" w:rsidRDefault="00A1073F" w:rsidP="00A107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</w:rPr>
              <w:t>Region [Africa]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937EF" w14:textId="3B7BF029" w:rsidR="00A1073F" w:rsidRPr="00156FD4" w:rsidRDefault="00A1073F" w:rsidP="00A107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  <w:sz w:val="20"/>
                <w:szCs w:val="20"/>
              </w:rPr>
              <w:t>-0.913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3CC08" w14:textId="1CB9175C" w:rsidR="00A1073F" w:rsidRPr="00156FD4" w:rsidRDefault="00A1073F" w:rsidP="00A107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  <w:sz w:val="20"/>
                <w:szCs w:val="20"/>
              </w:rPr>
              <w:t>12.0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6FA49" w14:textId="03C1DC53" w:rsidR="00A1073F" w:rsidRPr="00156FD4" w:rsidRDefault="00A1073F" w:rsidP="00A107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  <w:sz w:val="20"/>
                <w:szCs w:val="20"/>
              </w:rPr>
              <w:t>[-25.72, 23.89]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CC93D" w14:textId="3F2DFC99" w:rsidR="00A1073F" w:rsidRPr="00156FD4" w:rsidRDefault="00A1073F" w:rsidP="00A107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  <w:sz w:val="20"/>
                <w:szCs w:val="20"/>
              </w:rPr>
              <w:t>2.03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119C8" w14:textId="62404602" w:rsidR="00A1073F" w:rsidRPr="00156FD4" w:rsidRDefault="00A1073F" w:rsidP="00A107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  <w:sz w:val="20"/>
                <w:szCs w:val="20"/>
              </w:rPr>
              <w:t>0.940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6C15C" w14:textId="77777777" w:rsidR="00A1073F" w:rsidRPr="00156FD4" w:rsidRDefault="00A1073F" w:rsidP="00A107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</w:tr>
      <w:tr w:rsidR="00A1073F" w:rsidRPr="00156FD4" w14:paraId="7D75D2CC" w14:textId="77777777" w:rsidTr="00A1073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noWrap/>
            <w:hideMark/>
          </w:tcPr>
          <w:p w14:paraId="53D9883E" w14:textId="77777777" w:rsidR="00A1073F" w:rsidRPr="00156FD4" w:rsidRDefault="00A1073F" w:rsidP="00A1073F">
            <w:pPr>
              <w:jc w:val="both"/>
              <w:rPr>
                <w:rFonts w:cstheme="minorHAnsi"/>
                <w:color w:val="auto"/>
              </w:rPr>
            </w:pPr>
          </w:p>
        </w:tc>
        <w:tc>
          <w:tcPr>
            <w:tcW w:w="2138" w:type="dxa"/>
            <w:noWrap/>
            <w:hideMark/>
          </w:tcPr>
          <w:p w14:paraId="5B4C81DF" w14:textId="77777777" w:rsidR="00A1073F" w:rsidRPr="00156FD4" w:rsidRDefault="00A1073F" w:rsidP="00A107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</w:rPr>
              <w:t>Region [Latin America]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1F2F91" w14:textId="56CA9F0E" w:rsidR="00A1073F" w:rsidRPr="00156FD4" w:rsidRDefault="00A1073F" w:rsidP="00A107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  <w:sz w:val="20"/>
                <w:szCs w:val="20"/>
              </w:rPr>
              <w:t>2.72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708233" w14:textId="3644BE3E" w:rsidR="00A1073F" w:rsidRPr="00156FD4" w:rsidRDefault="00A1073F" w:rsidP="00A107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  <w:sz w:val="20"/>
                <w:szCs w:val="20"/>
              </w:rPr>
              <w:t>9.91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3FC508" w14:textId="0643286B" w:rsidR="00A1073F" w:rsidRPr="00156FD4" w:rsidRDefault="00A1073F" w:rsidP="00A107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  <w:sz w:val="20"/>
                <w:szCs w:val="20"/>
              </w:rPr>
              <w:t>[-17.69, 23.14]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7689F7" w14:textId="597246D1" w:rsidR="00A1073F" w:rsidRPr="00156FD4" w:rsidRDefault="00A1073F" w:rsidP="00A107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  <w:sz w:val="20"/>
                <w:szCs w:val="20"/>
              </w:rPr>
              <w:t>5.00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979C34" w14:textId="1013B7BD" w:rsidR="00A1073F" w:rsidRPr="00156FD4" w:rsidRDefault="00A1073F" w:rsidP="00A107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  <w:sz w:val="20"/>
                <w:szCs w:val="20"/>
              </w:rPr>
              <w:t>0.785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5037B5" w14:textId="77777777" w:rsidR="00A1073F" w:rsidRPr="00156FD4" w:rsidRDefault="00A1073F" w:rsidP="00A107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</w:tr>
      <w:tr w:rsidR="00A1073F" w:rsidRPr="00156FD4" w14:paraId="7B03E574" w14:textId="77777777" w:rsidTr="00A1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shd w:val="clear" w:color="auto" w:fill="auto"/>
            <w:noWrap/>
            <w:hideMark/>
          </w:tcPr>
          <w:p w14:paraId="2C24D738" w14:textId="77777777" w:rsidR="00A1073F" w:rsidRPr="00156FD4" w:rsidRDefault="00A1073F" w:rsidP="00A1073F">
            <w:pPr>
              <w:jc w:val="both"/>
              <w:rPr>
                <w:rFonts w:cstheme="minorHAnsi"/>
                <w:color w:val="auto"/>
              </w:rPr>
            </w:pPr>
          </w:p>
        </w:tc>
        <w:tc>
          <w:tcPr>
            <w:tcW w:w="2138" w:type="dxa"/>
            <w:shd w:val="clear" w:color="auto" w:fill="auto"/>
            <w:noWrap/>
            <w:hideMark/>
          </w:tcPr>
          <w:p w14:paraId="1C614F25" w14:textId="77777777" w:rsidR="00A1073F" w:rsidRPr="00156FD4" w:rsidRDefault="00A1073F" w:rsidP="00A107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</w:rPr>
              <w:t>BMI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60313" w14:textId="5F7C9225" w:rsidR="00A1073F" w:rsidRPr="00156FD4" w:rsidRDefault="00A1073F" w:rsidP="00A107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  <w:sz w:val="20"/>
                <w:szCs w:val="20"/>
              </w:rPr>
              <w:t>0.151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0D86E" w14:textId="48FF7008" w:rsidR="00A1073F" w:rsidRPr="00156FD4" w:rsidRDefault="00A1073F" w:rsidP="00A107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  <w:sz w:val="20"/>
                <w:szCs w:val="20"/>
              </w:rPr>
              <w:t>0.28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BB658" w14:textId="0A79AD8A" w:rsidR="00A1073F" w:rsidRPr="00156FD4" w:rsidRDefault="00A1073F" w:rsidP="00A107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  <w:sz w:val="20"/>
                <w:szCs w:val="20"/>
              </w:rPr>
              <w:t>[-0.44, 0.74]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F4BA0" w14:textId="7903374F" w:rsidR="00A1073F" w:rsidRPr="00156FD4" w:rsidRDefault="00A1073F" w:rsidP="00A107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  <w:sz w:val="20"/>
                <w:szCs w:val="20"/>
              </w:rPr>
              <w:t>1.19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50421" w14:textId="0B6DCA0A" w:rsidR="00A1073F" w:rsidRPr="00156FD4" w:rsidRDefault="00A1073F" w:rsidP="00A107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  <w:sz w:val="20"/>
                <w:szCs w:val="20"/>
              </w:rPr>
              <w:t>0.601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C3902" w14:textId="77777777" w:rsidR="00A1073F" w:rsidRPr="00156FD4" w:rsidRDefault="00A1073F" w:rsidP="00A107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</w:tr>
      <w:tr w:rsidR="00A1073F" w:rsidRPr="00156FD4" w14:paraId="7017B4D6" w14:textId="77777777" w:rsidTr="00A1073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noWrap/>
            <w:hideMark/>
          </w:tcPr>
          <w:p w14:paraId="5F868A46" w14:textId="77777777" w:rsidR="00A1073F" w:rsidRPr="00156FD4" w:rsidRDefault="00A1073F" w:rsidP="00A1073F">
            <w:pPr>
              <w:jc w:val="both"/>
              <w:rPr>
                <w:rFonts w:cstheme="minorHAnsi"/>
                <w:color w:val="auto"/>
              </w:rPr>
            </w:pPr>
          </w:p>
        </w:tc>
        <w:tc>
          <w:tcPr>
            <w:tcW w:w="2138" w:type="dxa"/>
            <w:noWrap/>
            <w:hideMark/>
          </w:tcPr>
          <w:p w14:paraId="47739870" w14:textId="77777777" w:rsidR="00A1073F" w:rsidRPr="00156FD4" w:rsidRDefault="00A1073F" w:rsidP="00A107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</w:rPr>
              <w:t>Age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ABE7F1" w14:textId="0DEC8A52" w:rsidR="00A1073F" w:rsidRPr="00156FD4" w:rsidRDefault="00A1073F" w:rsidP="00A107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  <w:sz w:val="20"/>
                <w:szCs w:val="20"/>
              </w:rPr>
              <w:t>-0.363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EDC791" w14:textId="46833777" w:rsidR="00A1073F" w:rsidRPr="00156FD4" w:rsidRDefault="00A1073F" w:rsidP="00A107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  <w:sz w:val="20"/>
                <w:szCs w:val="20"/>
              </w:rPr>
              <w:t>0.22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0DD64C" w14:textId="32F3BB9B" w:rsidR="00A1073F" w:rsidRPr="00156FD4" w:rsidRDefault="00A1073F" w:rsidP="00A107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  <w:sz w:val="20"/>
                <w:szCs w:val="20"/>
              </w:rPr>
              <w:t>[-0.83, 0.10]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E30C87" w14:textId="4B70E7F3" w:rsidR="00A1073F" w:rsidRPr="00156FD4" w:rsidRDefault="00A1073F" w:rsidP="00A107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  <w:sz w:val="20"/>
                <w:szCs w:val="20"/>
              </w:rPr>
              <w:t>4.86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649F09" w14:textId="457F296C" w:rsidR="00A1073F" w:rsidRPr="00156FD4" w:rsidRDefault="00A1073F" w:rsidP="00A107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  <w:sz w:val="20"/>
                <w:szCs w:val="20"/>
              </w:rPr>
              <w:t>0.121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36102E" w14:textId="77777777" w:rsidR="00A1073F" w:rsidRPr="00156FD4" w:rsidRDefault="00A1073F" w:rsidP="00A107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</w:tr>
      <w:tr w:rsidR="00A1073F" w:rsidRPr="00156FD4" w14:paraId="7C05A428" w14:textId="77777777" w:rsidTr="00A1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shd w:val="clear" w:color="auto" w:fill="auto"/>
            <w:noWrap/>
            <w:hideMark/>
          </w:tcPr>
          <w:p w14:paraId="588166F5" w14:textId="77777777" w:rsidR="00A1073F" w:rsidRPr="00156FD4" w:rsidRDefault="00A1073F" w:rsidP="00A1073F">
            <w:pPr>
              <w:jc w:val="both"/>
              <w:rPr>
                <w:rFonts w:cstheme="minorHAnsi"/>
                <w:color w:val="auto"/>
              </w:rPr>
            </w:pPr>
          </w:p>
        </w:tc>
        <w:tc>
          <w:tcPr>
            <w:tcW w:w="2138" w:type="dxa"/>
            <w:shd w:val="clear" w:color="auto" w:fill="auto"/>
            <w:noWrap/>
            <w:hideMark/>
          </w:tcPr>
          <w:p w14:paraId="7757B086" w14:textId="77777777" w:rsidR="00A1073F" w:rsidRPr="00156FD4" w:rsidRDefault="00A1073F" w:rsidP="00A107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</w:rPr>
              <w:t>T2DM [Yes]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1BF79E" w14:textId="3A64ED66" w:rsidR="00A1073F" w:rsidRPr="00156FD4" w:rsidRDefault="00A1073F" w:rsidP="00A107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  <w:sz w:val="20"/>
                <w:szCs w:val="20"/>
              </w:rPr>
              <w:t>6.36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F75AD1" w14:textId="4CF441BD" w:rsidR="00A1073F" w:rsidRPr="00156FD4" w:rsidRDefault="00A1073F" w:rsidP="00A107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  <w:sz w:val="20"/>
                <w:szCs w:val="20"/>
              </w:rPr>
              <w:t>6.651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63C57D" w14:textId="518AC7C6" w:rsidR="00A1073F" w:rsidRPr="00156FD4" w:rsidRDefault="00A1073F" w:rsidP="00A107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  <w:sz w:val="20"/>
                <w:szCs w:val="20"/>
              </w:rPr>
              <w:t>[-7.33, 20.06]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9C23C7" w14:textId="541EE825" w:rsidR="00A1073F" w:rsidRPr="00156FD4" w:rsidRDefault="00A1073F" w:rsidP="00A107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  <w:sz w:val="20"/>
                <w:szCs w:val="20"/>
              </w:rPr>
              <w:t>5.16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155B31" w14:textId="40BCBEE4" w:rsidR="00A1073F" w:rsidRPr="00156FD4" w:rsidRDefault="00A1073F" w:rsidP="00A107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auto"/>
              </w:rPr>
            </w:pPr>
            <w:r w:rsidRPr="00156FD4">
              <w:rPr>
                <w:rFonts w:cstheme="minorHAnsi"/>
                <w:color w:val="auto"/>
                <w:sz w:val="20"/>
                <w:szCs w:val="20"/>
              </w:rPr>
              <w:t>0.347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582EBC" w14:textId="2BA12202" w:rsidR="00A1073F" w:rsidRPr="00156FD4" w:rsidRDefault="00A1073F" w:rsidP="00A107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56FD4">
              <w:rPr>
                <w:rFonts w:cstheme="minorHAnsi"/>
                <w:color w:val="auto"/>
                <w:sz w:val="20"/>
                <w:szCs w:val="20"/>
              </w:rPr>
              <w:t>0.2742</w:t>
            </w:r>
          </w:p>
        </w:tc>
      </w:tr>
    </w:tbl>
    <w:p w14:paraId="5B652562" w14:textId="77777777" w:rsidR="00CB35B2" w:rsidRPr="00156FD4" w:rsidRDefault="00CB35B2" w:rsidP="00BF6D9B">
      <w:pPr>
        <w:tabs>
          <w:tab w:val="left" w:pos="1263"/>
        </w:tabs>
        <w:spacing w:after="0" w:line="240" w:lineRule="auto"/>
        <w:jc w:val="both"/>
        <w:rPr>
          <w:rFonts w:cstheme="minorHAnsi"/>
          <w:lang w:val="en-US"/>
        </w:rPr>
      </w:pPr>
    </w:p>
    <w:p w14:paraId="6FB114AC" w14:textId="4EA3F9F6" w:rsidR="00292ED5" w:rsidRPr="00156FD4" w:rsidRDefault="00292ED5" w:rsidP="00BF6D9B">
      <w:pPr>
        <w:tabs>
          <w:tab w:val="left" w:pos="1263"/>
        </w:tabs>
        <w:spacing w:after="0" w:line="240" w:lineRule="auto"/>
        <w:jc w:val="both"/>
        <w:rPr>
          <w:rFonts w:cstheme="minorHAnsi"/>
          <w:lang w:val="en-US"/>
        </w:rPr>
      </w:pPr>
      <w:r w:rsidRPr="00156FD4">
        <w:rPr>
          <w:rFonts w:eastAsia="Calibri" w:cstheme="minorHAnsi"/>
        </w:rPr>
        <w:t>Multiple linear regression of FEV1/FVC. Model 1 is Type 2 diabetes alone, model 2 is with the addition of BMI, model 3 with the addition of geographically region and model 4 with the addition of age. Analysis was conducted on never smokers without an established lung disease. None of the models were normally distributed. SE standard error; VIF variance inflation factor; CI confidence interval</w:t>
      </w:r>
      <w:r w:rsidRPr="00156FD4">
        <w:rPr>
          <w:rFonts w:cstheme="minorHAnsi"/>
        </w:rPr>
        <w:t>.</w:t>
      </w:r>
      <w:r w:rsidR="00472B42" w:rsidRPr="00156FD4">
        <w:rPr>
          <w:rFonts w:cstheme="minorHAnsi"/>
        </w:rPr>
        <w:t xml:space="preserve"> </w:t>
      </w:r>
    </w:p>
    <w:sectPr w:rsidR="00292ED5" w:rsidRPr="00156FD4" w:rsidSect="006A1FEE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F92062" w14:textId="77777777" w:rsidR="00897E52" w:rsidRDefault="00897E52" w:rsidP="00483191">
      <w:pPr>
        <w:spacing w:after="0" w:line="240" w:lineRule="auto"/>
      </w:pPr>
      <w:r>
        <w:separator/>
      </w:r>
    </w:p>
  </w:endnote>
  <w:endnote w:type="continuationSeparator" w:id="0">
    <w:p w14:paraId="117A3A03" w14:textId="77777777" w:rsidR="00897E52" w:rsidRDefault="00897E52" w:rsidP="004831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7A64EE" w14:textId="77777777" w:rsidR="00897E52" w:rsidRDefault="00897E52" w:rsidP="00483191">
      <w:pPr>
        <w:spacing w:after="0" w:line="240" w:lineRule="auto"/>
      </w:pPr>
      <w:r>
        <w:separator/>
      </w:r>
    </w:p>
  </w:footnote>
  <w:footnote w:type="continuationSeparator" w:id="0">
    <w:p w14:paraId="2030FD25" w14:textId="77777777" w:rsidR="00897E52" w:rsidRDefault="00897E52" w:rsidP="004831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051485"/>
    <w:multiLevelType w:val="hybridMultilevel"/>
    <w:tmpl w:val="B4C8E004"/>
    <w:lvl w:ilvl="0" w:tplc="08090017">
      <w:start w:val="1"/>
      <w:numFmt w:val="lowerLetter"/>
      <w:lvlText w:val="%1)"/>
      <w:lvlJc w:val="left"/>
      <w:pPr>
        <w:ind w:left="990" w:hanging="360"/>
      </w:pPr>
    </w:lvl>
    <w:lvl w:ilvl="1" w:tplc="08090019" w:tentative="1">
      <w:start w:val="1"/>
      <w:numFmt w:val="lowerLetter"/>
      <w:lvlText w:val="%2."/>
      <w:lvlJc w:val="left"/>
      <w:pPr>
        <w:ind w:left="1710" w:hanging="360"/>
      </w:pPr>
    </w:lvl>
    <w:lvl w:ilvl="2" w:tplc="0809001B" w:tentative="1">
      <w:start w:val="1"/>
      <w:numFmt w:val="lowerRoman"/>
      <w:lvlText w:val="%3."/>
      <w:lvlJc w:val="right"/>
      <w:pPr>
        <w:ind w:left="2430" w:hanging="180"/>
      </w:pPr>
    </w:lvl>
    <w:lvl w:ilvl="3" w:tplc="0809000F" w:tentative="1">
      <w:start w:val="1"/>
      <w:numFmt w:val="decimal"/>
      <w:lvlText w:val="%4."/>
      <w:lvlJc w:val="left"/>
      <w:pPr>
        <w:ind w:left="3150" w:hanging="360"/>
      </w:pPr>
    </w:lvl>
    <w:lvl w:ilvl="4" w:tplc="08090019" w:tentative="1">
      <w:start w:val="1"/>
      <w:numFmt w:val="lowerLetter"/>
      <w:lvlText w:val="%5."/>
      <w:lvlJc w:val="left"/>
      <w:pPr>
        <w:ind w:left="3870" w:hanging="360"/>
      </w:pPr>
    </w:lvl>
    <w:lvl w:ilvl="5" w:tplc="0809001B" w:tentative="1">
      <w:start w:val="1"/>
      <w:numFmt w:val="lowerRoman"/>
      <w:lvlText w:val="%6."/>
      <w:lvlJc w:val="right"/>
      <w:pPr>
        <w:ind w:left="4590" w:hanging="180"/>
      </w:pPr>
    </w:lvl>
    <w:lvl w:ilvl="6" w:tplc="0809000F" w:tentative="1">
      <w:start w:val="1"/>
      <w:numFmt w:val="decimal"/>
      <w:lvlText w:val="%7."/>
      <w:lvlJc w:val="left"/>
      <w:pPr>
        <w:ind w:left="5310" w:hanging="360"/>
      </w:pPr>
    </w:lvl>
    <w:lvl w:ilvl="7" w:tplc="08090019" w:tentative="1">
      <w:start w:val="1"/>
      <w:numFmt w:val="lowerLetter"/>
      <w:lvlText w:val="%8."/>
      <w:lvlJc w:val="left"/>
      <w:pPr>
        <w:ind w:left="6030" w:hanging="360"/>
      </w:pPr>
    </w:lvl>
    <w:lvl w:ilvl="8" w:tplc="08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" w15:restartNumberingAfterBreak="0">
    <w:nsid w:val="173E5746"/>
    <w:multiLevelType w:val="hybridMultilevel"/>
    <w:tmpl w:val="FD2624E0"/>
    <w:lvl w:ilvl="0" w:tplc="08090011">
      <w:start w:val="1"/>
      <w:numFmt w:val="decimal"/>
      <w:lvlText w:val="%1)"/>
      <w:lvlJc w:val="left"/>
      <w:pPr>
        <w:ind w:left="360" w:hanging="360"/>
      </w:pPr>
    </w:lvl>
    <w:lvl w:ilvl="1" w:tplc="ACB06608">
      <w:start w:val="1"/>
      <w:numFmt w:val="lowerLetter"/>
      <w:lvlText w:val="%2)"/>
      <w:lvlJc w:val="left"/>
      <w:pPr>
        <w:ind w:left="108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7C05CF3"/>
    <w:multiLevelType w:val="hybridMultilevel"/>
    <w:tmpl w:val="5B844E18"/>
    <w:lvl w:ilvl="0" w:tplc="54C69148">
      <w:start w:val="1"/>
      <w:numFmt w:val="lowerLetter"/>
      <w:lvlText w:val="(%1)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B540B10"/>
    <w:multiLevelType w:val="hybridMultilevel"/>
    <w:tmpl w:val="81AE868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C412B55"/>
    <w:multiLevelType w:val="hybridMultilevel"/>
    <w:tmpl w:val="697E5D10"/>
    <w:lvl w:ilvl="0" w:tplc="54C69148">
      <w:start w:val="1"/>
      <w:numFmt w:val="lowerLetter"/>
      <w:lvlText w:val="(%1)."/>
      <w:lvlJc w:val="left"/>
      <w:pPr>
        <w:ind w:left="262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CBF7C16"/>
    <w:multiLevelType w:val="hybridMultilevel"/>
    <w:tmpl w:val="FD2624E0"/>
    <w:lvl w:ilvl="0" w:tplc="FFFFFFFF">
      <w:start w:val="1"/>
      <w:numFmt w:val="decimal"/>
      <w:lvlText w:val="%1)"/>
      <w:lvlJc w:val="left"/>
      <w:pPr>
        <w:ind w:left="360" w:hanging="360"/>
      </w:pPr>
    </w:lvl>
    <w:lvl w:ilvl="1" w:tplc="FFFFFFFF">
      <w:start w:val="1"/>
      <w:numFmt w:val="lowerLetter"/>
      <w:lvlText w:val="%2)"/>
      <w:lvlJc w:val="left"/>
      <w:pPr>
        <w:ind w:left="1080" w:hanging="360"/>
      </w:pPr>
      <w:rPr>
        <w:rFonts w:hint="default"/>
      </w:r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E851584"/>
    <w:multiLevelType w:val="hybridMultilevel"/>
    <w:tmpl w:val="F6EC754C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731" w:hanging="360"/>
      </w:pPr>
    </w:lvl>
    <w:lvl w:ilvl="2" w:tplc="0809001B" w:tentative="1">
      <w:start w:val="1"/>
      <w:numFmt w:val="lowerRoman"/>
      <w:lvlText w:val="%3."/>
      <w:lvlJc w:val="right"/>
      <w:pPr>
        <w:ind w:left="1451" w:hanging="180"/>
      </w:pPr>
    </w:lvl>
    <w:lvl w:ilvl="3" w:tplc="0809000F" w:tentative="1">
      <w:start w:val="1"/>
      <w:numFmt w:val="decimal"/>
      <w:lvlText w:val="%4."/>
      <w:lvlJc w:val="left"/>
      <w:pPr>
        <w:ind w:left="2171" w:hanging="360"/>
      </w:pPr>
    </w:lvl>
    <w:lvl w:ilvl="4" w:tplc="08090019" w:tentative="1">
      <w:start w:val="1"/>
      <w:numFmt w:val="lowerLetter"/>
      <w:lvlText w:val="%5."/>
      <w:lvlJc w:val="left"/>
      <w:pPr>
        <w:ind w:left="2891" w:hanging="360"/>
      </w:pPr>
    </w:lvl>
    <w:lvl w:ilvl="5" w:tplc="0809001B" w:tentative="1">
      <w:start w:val="1"/>
      <w:numFmt w:val="lowerRoman"/>
      <w:lvlText w:val="%6."/>
      <w:lvlJc w:val="right"/>
      <w:pPr>
        <w:ind w:left="3611" w:hanging="180"/>
      </w:pPr>
    </w:lvl>
    <w:lvl w:ilvl="6" w:tplc="0809000F" w:tentative="1">
      <w:start w:val="1"/>
      <w:numFmt w:val="decimal"/>
      <w:lvlText w:val="%7."/>
      <w:lvlJc w:val="left"/>
      <w:pPr>
        <w:ind w:left="4331" w:hanging="360"/>
      </w:pPr>
    </w:lvl>
    <w:lvl w:ilvl="7" w:tplc="08090019" w:tentative="1">
      <w:start w:val="1"/>
      <w:numFmt w:val="lowerLetter"/>
      <w:lvlText w:val="%8."/>
      <w:lvlJc w:val="left"/>
      <w:pPr>
        <w:ind w:left="5051" w:hanging="360"/>
      </w:pPr>
    </w:lvl>
    <w:lvl w:ilvl="8" w:tplc="0809001B" w:tentative="1">
      <w:start w:val="1"/>
      <w:numFmt w:val="lowerRoman"/>
      <w:lvlText w:val="%9."/>
      <w:lvlJc w:val="right"/>
      <w:pPr>
        <w:ind w:left="5771" w:hanging="180"/>
      </w:pPr>
    </w:lvl>
  </w:abstractNum>
  <w:abstractNum w:abstractNumId="7" w15:restartNumberingAfterBreak="0">
    <w:nsid w:val="1EEF5FE0"/>
    <w:multiLevelType w:val="hybridMultilevel"/>
    <w:tmpl w:val="8EACDBC8"/>
    <w:lvl w:ilvl="0" w:tplc="D392146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0E22A52"/>
    <w:multiLevelType w:val="hybridMultilevel"/>
    <w:tmpl w:val="3BE63E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3D9772B"/>
    <w:multiLevelType w:val="hybridMultilevel"/>
    <w:tmpl w:val="DD1C18FC"/>
    <w:lvl w:ilvl="0" w:tplc="08090017">
      <w:start w:val="1"/>
      <w:numFmt w:val="lowerLetter"/>
      <w:lvlText w:val="%1)"/>
      <w:lvlJc w:val="left"/>
      <w:pPr>
        <w:ind w:left="990" w:hanging="360"/>
      </w:pPr>
    </w:lvl>
    <w:lvl w:ilvl="1" w:tplc="08090019">
      <w:start w:val="1"/>
      <w:numFmt w:val="lowerLetter"/>
      <w:lvlText w:val="%2."/>
      <w:lvlJc w:val="left"/>
      <w:pPr>
        <w:ind w:left="1710" w:hanging="360"/>
      </w:pPr>
    </w:lvl>
    <w:lvl w:ilvl="2" w:tplc="0809001B" w:tentative="1">
      <w:start w:val="1"/>
      <w:numFmt w:val="lowerRoman"/>
      <w:lvlText w:val="%3."/>
      <w:lvlJc w:val="right"/>
      <w:pPr>
        <w:ind w:left="2430" w:hanging="180"/>
      </w:pPr>
    </w:lvl>
    <w:lvl w:ilvl="3" w:tplc="0809000F" w:tentative="1">
      <w:start w:val="1"/>
      <w:numFmt w:val="decimal"/>
      <w:lvlText w:val="%4."/>
      <w:lvlJc w:val="left"/>
      <w:pPr>
        <w:ind w:left="3150" w:hanging="360"/>
      </w:pPr>
    </w:lvl>
    <w:lvl w:ilvl="4" w:tplc="08090019" w:tentative="1">
      <w:start w:val="1"/>
      <w:numFmt w:val="lowerLetter"/>
      <w:lvlText w:val="%5."/>
      <w:lvlJc w:val="left"/>
      <w:pPr>
        <w:ind w:left="3870" w:hanging="360"/>
      </w:pPr>
    </w:lvl>
    <w:lvl w:ilvl="5" w:tplc="0809001B" w:tentative="1">
      <w:start w:val="1"/>
      <w:numFmt w:val="lowerRoman"/>
      <w:lvlText w:val="%6."/>
      <w:lvlJc w:val="right"/>
      <w:pPr>
        <w:ind w:left="4590" w:hanging="180"/>
      </w:pPr>
    </w:lvl>
    <w:lvl w:ilvl="6" w:tplc="0809000F" w:tentative="1">
      <w:start w:val="1"/>
      <w:numFmt w:val="decimal"/>
      <w:lvlText w:val="%7."/>
      <w:lvlJc w:val="left"/>
      <w:pPr>
        <w:ind w:left="5310" w:hanging="360"/>
      </w:pPr>
    </w:lvl>
    <w:lvl w:ilvl="7" w:tplc="08090019" w:tentative="1">
      <w:start w:val="1"/>
      <w:numFmt w:val="lowerLetter"/>
      <w:lvlText w:val="%8."/>
      <w:lvlJc w:val="left"/>
      <w:pPr>
        <w:ind w:left="6030" w:hanging="360"/>
      </w:pPr>
    </w:lvl>
    <w:lvl w:ilvl="8" w:tplc="08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0" w15:restartNumberingAfterBreak="0">
    <w:nsid w:val="2DDD3F9C"/>
    <w:multiLevelType w:val="hybridMultilevel"/>
    <w:tmpl w:val="7666984C"/>
    <w:lvl w:ilvl="0" w:tplc="E2AEBD1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1427BCB"/>
    <w:multiLevelType w:val="hybridMultilevel"/>
    <w:tmpl w:val="E326DDA2"/>
    <w:lvl w:ilvl="0" w:tplc="34A06D7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1DD1754"/>
    <w:multiLevelType w:val="hybridMultilevel"/>
    <w:tmpl w:val="5F7A3438"/>
    <w:lvl w:ilvl="0" w:tplc="08090017">
      <w:start w:val="1"/>
      <w:numFmt w:val="lowerLetter"/>
      <w:lvlText w:val="%1)"/>
      <w:lvlJc w:val="left"/>
      <w:pPr>
        <w:ind w:left="990" w:hanging="360"/>
      </w:pPr>
    </w:lvl>
    <w:lvl w:ilvl="1" w:tplc="08090019">
      <w:start w:val="1"/>
      <w:numFmt w:val="lowerLetter"/>
      <w:lvlText w:val="%2."/>
      <w:lvlJc w:val="left"/>
      <w:pPr>
        <w:ind w:left="1710" w:hanging="360"/>
      </w:pPr>
    </w:lvl>
    <w:lvl w:ilvl="2" w:tplc="0809001B" w:tentative="1">
      <w:start w:val="1"/>
      <w:numFmt w:val="lowerRoman"/>
      <w:lvlText w:val="%3."/>
      <w:lvlJc w:val="right"/>
      <w:pPr>
        <w:ind w:left="2430" w:hanging="180"/>
      </w:pPr>
    </w:lvl>
    <w:lvl w:ilvl="3" w:tplc="0809000F" w:tentative="1">
      <w:start w:val="1"/>
      <w:numFmt w:val="decimal"/>
      <w:lvlText w:val="%4."/>
      <w:lvlJc w:val="left"/>
      <w:pPr>
        <w:ind w:left="3150" w:hanging="360"/>
      </w:pPr>
    </w:lvl>
    <w:lvl w:ilvl="4" w:tplc="08090019" w:tentative="1">
      <w:start w:val="1"/>
      <w:numFmt w:val="lowerLetter"/>
      <w:lvlText w:val="%5."/>
      <w:lvlJc w:val="left"/>
      <w:pPr>
        <w:ind w:left="3870" w:hanging="360"/>
      </w:pPr>
    </w:lvl>
    <w:lvl w:ilvl="5" w:tplc="0809001B" w:tentative="1">
      <w:start w:val="1"/>
      <w:numFmt w:val="lowerRoman"/>
      <w:lvlText w:val="%6."/>
      <w:lvlJc w:val="right"/>
      <w:pPr>
        <w:ind w:left="4590" w:hanging="180"/>
      </w:pPr>
    </w:lvl>
    <w:lvl w:ilvl="6" w:tplc="0809000F" w:tentative="1">
      <w:start w:val="1"/>
      <w:numFmt w:val="decimal"/>
      <w:lvlText w:val="%7."/>
      <w:lvlJc w:val="left"/>
      <w:pPr>
        <w:ind w:left="5310" w:hanging="360"/>
      </w:pPr>
    </w:lvl>
    <w:lvl w:ilvl="7" w:tplc="08090019" w:tentative="1">
      <w:start w:val="1"/>
      <w:numFmt w:val="lowerLetter"/>
      <w:lvlText w:val="%8."/>
      <w:lvlJc w:val="left"/>
      <w:pPr>
        <w:ind w:left="6030" w:hanging="360"/>
      </w:pPr>
    </w:lvl>
    <w:lvl w:ilvl="8" w:tplc="08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3" w15:restartNumberingAfterBreak="0">
    <w:nsid w:val="3D163EC6"/>
    <w:multiLevelType w:val="hybridMultilevel"/>
    <w:tmpl w:val="ECCA910E"/>
    <w:lvl w:ilvl="0" w:tplc="08090017">
      <w:start w:val="1"/>
      <w:numFmt w:val="lowerLetter"/>
      <w:lvlText w:val="%1)"/>
      <w:lvlJc w:val="left"/>
      <w:pPr>
        <w:ind w:left="990" w:hanging="360"/>
      </w:pPr>
    </w:lvl>
    <w:lvl w:ilvl="1" w:tplc="08090019">
      <w:start w:val="1"/>
      <w:numFmt w:val="lowerLetter"/>
      <w:lvlText w:val="%2."/>
      <w:lvlJc w:val="left"/>
      <w:pPr>
        <w:ind w:left="1710" w:hanging="360"/>
      </w:pPr>
    </w:lvl>
    <w:lvl w:ilvl="2" w:tplc="0809001B" w:tentative="1">
      <w:start w:val="1"/>
      <w:numFmt w:val="lowerRoman"/>
      <w:lvlText w:val="%3."/>
      <w:lvlJc w:val="right"/>
      <w:pPr>
        <w:ind w:left="2430" w:hanging="180"/>
      </w:pPr>
    </w:lvl>
    <w:lvl w:ilvl="3" w:tplc="0809000F" w:tentative="1">
      <w:start w:val="1"/>
      <w:numFmt w:val="decimal"/>
      <w:lvlText w:val="%4."/>
      <w:lvlJc w:val="left"/>
      <w:pPr>
        <w:ind w:left="3150" w:hanging="360"/>
      </w:pPr>
    </w:lvl>
    <w:lvl w:ilvl="4" w:tplc="08090019" w:tentative="1">
      <w:start w:val="1"/>
      <w:numFmt w:val="lowerLetter"/>
      <w:lvlText w:val="%5."/>
      <w:lvlJc w:val="left"/>
      <w:pPr>
        <w:ind w:left="3870" w:hanging="360"/>
      </w:pPr>
    </w:lvl>
    <w:lvl w:ilvl="5" w:tplc="0809001B" w:tentative="1">
      <w:start w:val="1"/>
      <w:numFmt w:val="lowerRoman"/>
      <w:lvlText w:val="%6."/>
      <w:lvlJc w:val="right"/>
      <w:pPr>
        <w:ind w:left="4590" w:hanging="180"/>
      </w:pPr>
    </w:lvl>
    <w:lvl w:ilvl="6" w:tplc="0809000F" w:tentative="1">
      <w:start w:val="1"/>
      <w:numFmt w:val="decimal"/>
      <w:lvlText w:val="%7."/>
      <w:lvlJc w:val="left"/>
      <w:pPr>
        <w:ind w:left="5310" w:hanging="360"/>
      </w:pPr>
    </w:lvl>
    <w:lvl w:ilvl="7" w:tplc="08090019" w:tentative="1">
      <w:start w:val="1"/>
      <w:numFmt w:val="lowerLetter"/>
      <w:lvlText w:val="%8."/>
      <w:lvlJc w:val="left"/>
      <w:pPr>
        <w:ind w:left="6030" w:hanging="360"/>
      </w:pPr>
    </w:lvl>
    <w:lvl w:ilvl="8" w:tplc="08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4" w15:restartNumberingAfterBreak="0">
    <w:nsid w:val="4D0461CE"/>
    <w:multiLevelType w:val="hybridMultilevel"/>
    <w:tmpl w:val="CE38C6E2"/>
    <w:lvl w:ilvl="0" w:tplc="7BAAB47C">
      <w:start w:val="1"/>
      <w:numFmt w:val="lowerLetter"/>
      <w:lvlText w:val="%1)"/>
      <w:lvlJc w:val="left"/>
      <w:pPr>
        <w:ind w:left="115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75" w:hanging="360"/>
      </w:pPr>
    </w:lvl>
    <w:lvl w:ilvl="2" w:tplc="0809001B" w:tentative="1">
      <w:start w:val="1"/>
      <w:numFmt w:val="lowerRoman"/>
      <w:lvlText w:val="%3."/>
      <w:lvlJc w:val="right"/>
      <w:pPr>
        <w:ind w:left="2595" w:hanging="180"/>
      </w:pPr>
    </w:lvl>
    <w:lvl w:ilvl="3" w:tplc="0809000F" w:tentative="1">
      <w:start w:val="1"/>
      <w:numFmt w:val="decimal"/>
      <w:lvlText w:val="%4."/>
      <w:lvlJc w:val="left"/>
      <w:pPr>
        <w:ind w:left="3315" w:hanging="360"/>
      </w:pPr>
    </w:lvl>
    <w:lvl w:ilvl="4" w:tplc="08090019" w:tentative="1">
      <w:start w:val="1"/>
      <w:numFmt w:val="lowerLetter"/>
      <w:lvlText w:val="%5."/>
      <w:lvlJc w:val="left"/>
      <w:pPr>
        <w:ind w:left="4035" w:hanging="360"/>
      </w:pPr>
    </w:lvl>
    <w:lvl w:ilvl="5" w:tplc="0809001B" w:tentative="1">
      <w:start w:val="1"/>
      <w:numFmt w:val="lowerRoman"/>
      <w:lvlText w:val="%6."/>
      <w:lvlJc w:val="right"/>
      <w:pPr>
        <w:ind w:left="4755" w:hanging="180"/>
      </w:pPr>
    </w:lvl>
    <w:lvl w:ilvl="6" w:tplc="0809000F" w:tentative="1">
      <w:start w:val="1"/>
      <w:numFmt w:val="decimal"/>
      <w:lvlText w:val="%7."/>
      <w:lvlJc w:val="left"/>
      <w:pPr>
        <w:ind w:left="5475" w:hanging="360"/>
      </w:pPr>
    </w:lvl>
    <w:lvl w:ilvl="7" w:tplc="08090019" w:tentative="1">
      <w:start w:val="1"/>
      <w:numFmt w:val="lowerLetter"/>
      <w:lvlText w:val="%8."/>
      <w:lvlJc w:val="left"/>
      <w:pPr>
        <w:ind w:left="6195" w:hanging="360"/>
      </w:pPr>
    </w:lvl>
    <w:lvl w:ilvl="8" w:tplc="0809001B" w:tentative="1">
      <w:start w:val="1"/>
      <w:numFmt w:val="lowerRoman"/>
      <w:lvlText w:val="%9."/>
      <w:lvlJc w:val="right"/>
      <w:pPr>
        <w:ind w:left="6915" w:hanging="180"/>
      </w:pPr>
    </w:lvl>
  </w:abstractNum>
  <w:abstractNum w:abstractNumId="15" w15:restartNumberingAfterBreak="0">
    <w:nsid w:val="50E94AB4"/>
    <w:multiLevelType w:val="hybridMultilevel"/>
    <w:tmpl w:val="290ACAEA"/>
    <w:lvl w:ilvl="0" w:tplc="08090017">
      <w:start w:val="1"/>
      <w:numFmt w:val="lowerLetter"/>
      <w:lvlText w:val="%1)"/>
      <w:lvlJc w:val="left"/>
      <w:pPr>
        <w:ind w:left="990" w:hanging="360"/>
      </w:pPr>
    </w:lvl>
    <w:lvl w:ilvl="1" w:tplc="08090019">
      <w:start w:val="1"/>
      <w:numFmt w:val="lowerLetter"/>
      <w:lvlText w:val="%2."/>
      <w:lvlJc w:val="left"/>
      <w:pPr>
        <w:ind w:left="1710" w:hanging="360"/>
      </w:pPr>
    </w:lvl>
    <w:lvl w:ilvl="2" w:tplc="0809001B" w:tentative="1">
      <w:start w:val="1"/>
      <w:numFmt w:val="lowerRoman"/>
      <w:lvlText w:val="%3."/>
      <w:lvlJc w:val="right"/>
      <w:pPr>
        <w:ind w:left="2430" w:hanging="180"/>
      </w:pPr>
    </w:lvl>
    <w:lvl w:ilvl="3" w:tplc="0809000F" w:tentative="1">
      <w:start w:val="1"/>
      <w:numFmt w:val="decimal"/>
      <w:lvlText w:val="%4."/>
      <w:lvlJc w:val="left"/>
      <w:pPr>
        <w:ind w:left="3150" w:hanging="360"/>
      </w:pPr>
    </w:lvl>
    <w:lvl w:ilvl="4" w:tplc="08090019" w:tentative="1">
      <w:start w:val="1"/>
      <w:numFmt w:val="lowerLetter"/>
      <w:lvlText w:val="%5."/>
      <w:lvlJc w:val="left"/>
      <w:pPr>
        <w:ind w:left="3870" w:hanging="360"/>
      </w:pPr>
    </w:lvl>
    <w:lvl w:ilvl="5" w:tplc="0809001B" w:tentative="1">
      <w:start w:val="1"/>
      <w:numFmt w:val="lowerRoman"/>
      <w:lvlText w:val="%6."/>
      <w:lvlJc w:val="right"/>
      <w:pPr>
        <w:ind w:left="4590" w:hanging="180"/>
      </w:pPr>
    </w:lvl>
    <w:lvl w:ilvl="6" w:tplc="0809000F" w:tentative="1">
      <w:start w:val="1"/>
      <w:numFmt w:val="decimal"/>
      <w:lvlText w:val="%7."/>
      <w:lvlJc w:val="left"/>
      <w:pPr>
        <w:ind w:left="5310" w:hanging="360"/>
      </w:pPr>
    </w:lvl>
    <w:lvl w:ilvl="7" w:tplc="08090019" w:tentative="1">
      <w:start w:val="1"/>
      <w:numFmt w:val="lowerLetter"/>
      <w:lvlText w:val="%8."/>
      <w:lvlJc w:val="left"/>
      <w:pPr>
        <w:ind w:left="6030" w:hanging="360"/>
      </w:pPr>
    </w:lvl>
    <w:lvl w:ilvl="8" w:tplc="08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6" w15:restartNumberingAfterBreak="0">
    <w:nsid w:val="565E1BB2"/>
    <w:multiLevelType w:val="hybridMultilevel"/>
    <w:tmpl w:val="11EAB772"/>
    <w:lvl w:ilvl="0" w:tplc="69F074B0">
      <w:start w:val="1"/>
      <w:numFmt w:val="lowerLetter"/>
      <w:lvlText w:val="%1)"/>
      <w:lvlJc w:val="left"/>
      <w:pPr>
        <w:ind w:left="115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75" w:hanging="360"/>
      </w:pPr>
    </w:lvl>
    <w:lvl w:ilvl="2" w:tplc="0809001B" w:tentative="1">
      <w:start w:val="1"/>
      <w:numFmt w:val="lowerRoman"/>
      <w:lvlText w:val="%3."/>
      <w:lvlJc w:val="right"/>
      <w:pPr>
        <w:ind w:left="2595" w:hanging="180"/>
      </w:pPr>
    </w:lvl>
    <w:lvl w:ilvl="3" w:tplc="0809000F" w:tentative="1">
      <w:start w:val="1"/>
      <w:numFmt w:val="decimal"/>
      <w:lvlText w:val="%4."/>
      <w:lvlJc w:val="left"/>
      <w:pPr>
        <w:ind w:left="3315" w:hanging="360"/>
      </w:pPr>
    </w:lvl>
    <w:lvl w:ilvl="4" w:tplc="08090019" w:tentative="1">
      <w:start w:val="1"/>
      <w:numFmt w:val="lowerLetter"/>
      <w:lvlText w:val="%5."/>
      <w:lvlJc w:val="left"/>
      <w:pPr>
        <w:ind w:left="4035" w:hanging="360"/>
      </w:pPr>
    </w:lvl>
    <w:lvl w:ilvl="5" w:tplc="0809001B" w:tentative="1">
      <w:start w:val="1"/>
      <w:numFmt w:val="lowerRoman"/>
      <w:lvlText w:val="%6."/>
      <w:lvlJc w:val="right"/>
      <w:pPr>
        <w:ind w:left="4755" w:hanging="180"/>
      </w:pPr>
    </w:lvl>
    <w:lvl w:ilvl="6" w:tplc="0809000F" w:tentative="1">
      <w:start w:val="1"/>
      <w:numFmt w:val="decimal"/>
      <w:lvlText w:val="%7."/>
      <w:lvlJc w:val="left"/>
      <w:pPr>
        <w:ind w:left="5475" w:hanging="360"/>
      </w:pPr>
    </w:lvl>
    <w:lvl w:ilvl="7" w:tplc="08090019" w:tentative="1">
      <w:start w:val="1"/>
      <w:numFmt w:val="lowerLetter"/>
      <w:lvlText w:val="%8."/>
      <w:lvlJc w:val="left"/>
      <w:pPr>
        <w:ind w:left="6195" w:hanging="360"/>
      </w:pPr>
    </w:lvl>
    <w:lvl w:ilvl="8" w:tplc="0809001B" w:tentative="1">
      <w:start w:val="1"/>
      <w:numFmt w:val="lowerRoman"/>
      <w:lvlText w:val="%9."/>
      <w:lvlJc w:val="right"/>
      <w:pPr>
        <w:ind w:left="6915" w:hanging="180"/>
      </w:pPr>
    </w:lvl>
  </w:abstractNum>
  <w:abstractNum w:abstractNumId="17" w15:restartNumberingAfterBreak="0">
    <w:nsid w:val="5A246F93"/>
    <w:multiLevelType w:val="hybridMultilevel"/>
    <w:tmpl w:val="9FD896AE"/>
    <w:lvl w:ilvl="0" w:tplc="08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5D88773E"/>
    <w:multiLevelType w:val="hybridMultilevel"/>
    <w:tmpl w:val="3AECDB16"/>
    <w:lvl w:ilvl="0" w:tplc="267CB6B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E1AC26C4">
      <w:start w:val="1"/>
      <w:numFmt w:val="lowerLetter"/>
      <w:lvlText w:val="%2)"/>
      <w:lvlJc w:val="left"/>
      <w:pPr>
        <w:ind w:left="1069" w:hanging="360"/>
      </w:pPr>
      <w:rPr>
        <w:rFonts w:hint="default"/>
        <w:sz w:val="22"/>
        <w:szCs w:val="22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E64679A"/>
    <w:multiLevelType w:val="hybridMultilevel"/>
    <w:tmpl w:val="F44A42F6"/>
    <w:lvl w:ilvl="0" w:tplc="54C69148">
      <w:start w:val="1"/>
      <w:numFmt w:val="lowerLetter"/>
      <w:lvlText w:val="(%1)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8683AD0"/>
    <w:multiLevelType w:val="hybridMultilevel"/>
    <w:tmpl w:val="13249ED0"/>
    <w:lvl w:ilvl="0" w:tplc="929E3A3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6893102C"/>
    <w:multiLevelType w:val="hybridMultilevel"/>
    <w:tmpl w:val="12189C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A7E3987"/>
    <w:multiLevelType w:val="hybridMultilevel"/>
    <w:tmpl w:val="A6A47D50"/>
    <w:lvl w:ilvl="0" w:tplc="FFFFFFFF">
      <w:start w:val="1"/>
      <w:numFmt w:val="lowerLetter"/>
      <w:lvlText w:val="(%1)."/>
      <w:lvlJc w:val="left"/>
      <w:pPr>
        <w:ind w:left="1777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6C793BB2"/>
    <w:multiLevelType w:val="hybridMultilevel"/>
    <w:tmpl w:val="CE9A91FA"/>
    <w:lvl w:ilvl="0" w:tplc="08090017">
      <w:start w:val="1"/>
      <w:numFmt w:val="lowerLetter"/>
      <w:lvlText w:val="%1)"/>
      <w:lvlJc w:val="left"/>
      <w:pPr>
        <w:ind w:left="990" w:hanging="360"/>
      </w:pPr>
    </w:lvl>
    <w:lvl w:ilvl="1" w:tplc="08090019">
      <w:start w:val="1"/>
      <w:numFmt w:val="lowerLetter"/>
      <w:lvlText w:val="%2."/>
      <w:lvlJc w:val="left"/>
      <w:pPr>
        <w:ind w:left="1710" w:hanging="360"/>
      </w:pPr>
    </w:lvl>
    <w:lvl w:ilvl="2" w:tplc="0809001B" w:tentative="1">
      <w:start w:val="1"/>
      <w:numFmt w:val="lowerRoman"/>
      <w:lvlText w:val="%3."/>
      <w:lvlJc w:val="right"/>
      <w:pPr>
        <w:ind w:left="2430" w:hanging="180"/>
      </w:pPr>
    </w:lvl>
    <w:lvl w:ilvl="3" w:tplc="0809000F" w:tentative="1">
      <w:start w:val="1"/>
      <w:numFmt w:val="decimal"/>
      <w:lvlText w:val="%4."/>
      <w:lvlJc w:val="left"/>
      <w:pPr>
        <w:ind w:left="3150" w:hanging="360"/>
      </w:pPr>
    </w:lvl>
    <w:lvl w:ilvl="4" w:tplc="08090019" w:tentative="1">
      <w:start w:val="1"/>
      <w:numFmt w:val="lowerLetter"/>
      <w:lvlText w:val="%5."/>
      <w:lvlJc w:val="left"/>
      <w:pPr>
        <w:ind w:left="3870" w:hanging="360"/>
      </w:pPr>
    </w:lvl>
    <w:lvl w:ilvl="5" w:tplc="0809001B" w:tentative="1">
      <w:start w:val="1"/>
      <w:numFmt w:val="lowerRoman"/>
      <w:lvlText w:val="%6."/>
      <w:lvlJc w:val="right"/>
      <w:pPr>
        <w:ind w:left="4590" w:hanging="180"/>
      </w:pPr>
    </w:lvl>
    <w:lvl w:ilvl="6" w:tplc="0809000F" w:tentative="1">
      <w:start w:val="1"/>
      <w:numFmt w:val="decimal"/>
      <w:lvlText w:val="%7."/>
      <w:lvlJc w:val="left"/>
      <w:pPr>
        <w:ind w:left="5310" w:hanging="360"/>
      </w:pPr>
    </w:lvl>
    <w:lvl w:ilvl="7" w:tplc="08090019" w:tentative="1">
      <w:start w:val="1"/>
      <w:numFmt w:val="lowerLetter"/>
      <w:lvlText w:val="%8."/>
      <w:lvlJc w:val="left"/>
      <w:pPr>
        <w:ind w:left="6030" w:hanging="360"/>
      </w:pPr>
    </w:lvl>
    <w:lvl w:ilvl="8" w:tplc="08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24" w15:restartNumberingAfterBreak="0">
    <w:nsid w:val="72E4528F"/>
    <w:multiLevelType w:val="hybridMultilevel"/>
    <w:tmpl w:val="0AFA9832"/>
    <w:lvl w:ilvl="0" w:tplc="54C69148">
      <w:start w:val="1"/>
      <w:numFmt w:val="lowerLetter"/>
      <w:lvlText w:val="(%1)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7EEA282C"/>
    <w:multiLevelType w:val="hybridMultilevel"/>
    <w:tmpl w:val="AFC47FB0"/>
    <w:lvl w:ilvl="0" w:tplc="929E3A3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84469272">
    <w:abstractNumId w:val="8"/>
  </w:num>
  <w:num w:numId="2" w16cid:durableId="1978339482">
    <w:abstractNumId w:val="4"/>
  </w:num>
  <w:num w:numId="3" w16cid:durableId="1612124949">
    <w:abstractNumId w:val="25"/>
  </w:num>
  <w:num w:numId="4" w16cid:durableId="235944976">
    <w:abstractNumId w:val="20"/>
  </w:num>
  <w:num w:numId="5" w16cid:durableId="760109084">
    <w:abstractNumId w:val="24"/>
  </w:num>
  <w:num w:numId="6" w16cid:durableId="929045375">
    <w:abstractNumId w:val="2"/>
  </w:num>
  <w:num w:numId="7" w16cid:durableId="304623915">
    <w:abstractNumId w:val="14"/>
  </w:num>
  <w:num w:numId="8" w16cid:durableId="2132743383">
    <w:abstractNumId w:val="18"/>
  </w:num>
  <w:num w:numId="9" w16cid:durableId="882399792">
    <w:abstractNumId w:val="6"/>
  </w:num>
  <w:num w:numId="10" w16cid:durableId="1014571003">
    <w:abstractNumId w:val="16"/>
  </w:num>
  <w:num w:numId="11" w16cid:durableId="806241964">
    <w:abstractNumId w:val="17"/>
  </w:num>
  <w:num w:numId="12" w16cid:durableId="119347692">
    <w:abstractNumId w:val="0"/>
  </w:num>
  <w:num w:numId="13" w16cid:durableId="985205435">
    <w:abstractNumId w:val="1"/>
  </w:num>
  <w:num w:numId="14" w16cid:durableId="1202135753">
    <w:abstractNumId w:val="15"/>
  </w:num>
  <w:num w:numId="15" w16cid:durableId="572203433">
    <w:abstractNumId w:val="12"/>
  </w:num>
  <w:num w:numId="16" w16cid:durableId="386147922">
    <w:abstractNumId w:val="13"/>
  </w:num>
  <w:num w:numId="17" w16cid:durableId="1550874898">
    <w:abstractNumId w:val="5"/>
  </w:num>
  <w:num w:numId="18" w16cid:durableId="18092292">
    <w:abstractNumId w:val="23"/>
  </w:num>
  <w:num w:numId="19" w16cid:durableId="1931699135">
    <w:abstractNumId w:val="7"/>
  </w:num>
  <w:num w:numId="20" w16cid:durableId="1715151704">
    <w:abstractNumId w:val="10"/>
  </w:num>
  <w:num w:numId="21" w16cid:durableId="817503889">
    <w:abstractNumId w:val="9"/>
  </w:num>
  <w:num w:numId="22" w16cid:durableId="910316347">
    <w:abstractNumId w:val="22"/>
  </w:num>
  <w:num w:numId="23" w16cid:durableId="38824300">
    <w:abstractNumId w:val="11"/>
  </w:num>
  <w:num w:numId="24" w16cid:durableId="1564098189">
    <w:abstractNumId w:val="21"/>
  </w:num>
  <w:num w:numId="25" w16cid:durableId="1723825723">
    <w:abstractNumId w:val="19"/>
  </w:num>
  <w:num w:numId="26" w16cid:durableId="147864142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71C"/>
    <w:rsid w:val="00000034"/>
    <w:rsid w:val="00003BFC"/>
    <w:rsid w:val="00014ADE"/>
    <w:rsid w:val="00017A21"/>
    <w:rsid w:val="000211F7"/>
    <w:rsid w:val="0003066C"/>
    <w:rsid w:val="00032643"/>
    <w:rsid w:val="00037AA6"/>
    <w:rsid w:val="00037BBA"/>
    <w:rsid w:val="00041715"/>
    <w:rsid w:val="00043306"/>
    <w:rsid w:val="00043657"/>
    <w:rsid w:val="000470C1"/>
    <w:rsid w:val="000514AC"/>
    <w:rsid w:val="0005405B"/>
    <w:rsid w:val="000624C5"/>
    <w:rsid w:val="00065925"/>
    <w:rsid w:val="00072263"/>
    <w:rsid w:val="0007490A"/>
    <w:rsid w:val="000873C3"/>
    <w:rsid w:val="00091F8D"/>
    <w:rsid w:val="000A153D"/>
    <w:rsid w:val="000A3F49"/>
    <w:rsid w:val="000A4FF1"/>
    <w:rsid w:val="000A5EBB"/>
    <w:rsid w:val="000A5EF2"/>
    <w:rsid w:val="000A6228"/>
    <w:rsid w:val="000A62C9"/>
    <w:rsid w:val="000B4EAB"/>
    <w:rsid w:val="000B558B"/>
    <w:rsid w:val="000B689D"/>
    <w:rsid w:val="000C3AC8"/>
    <w:rsid w:val="000C3DBD"/>
    <w:rsid w:val="000C4FF6"/>
    <w:rsid w:val="000C500C"/>
    <w:rsid w:val="000C6271"/>
    <w:rsid w:val="000C65C2"/>
    <w:rsid w:val="000D471F"/>
    <w:rsid w:val="000D58F8"/>
    <w:rsid w:val="000D798A"/>
    <w:rsid w:val="000E31E8"/>
    <w:rsid w:val="000E4872"/>
    <w:rsid w:val="000E52B7"/>
    <w:rsid w:val="000F108F"/>
    <w:rsid w:val="000F10E2"/>
    <w:rsid w:val="00100754"/>
    <w:rsid w:val="0010183A"/>
    <w:rsid w:val="001058B0"/>
    <w:rsid w:val="00106A60"/>
    <w:rsid w:val="00110363"/>
    <w:rsid w:val="00120878"/>
    <w:rsid w:val="00122DC6"/>
    <w:rsid w:val="00124465"/>
    <w:rsid w:val="00126B38"/>
    <w:rsid w:val="0013033A"/>
    <w:rsid w:val="00130DCE"/>
    <w:rsid w:val="001353E7"/>
    <w:rsid w:val="00144D98"/>
    <w:rsid w:val="00150026"/>
    <w:rsid w:val="00155FFF"/>
    <w:rsid w:val="00156FD4"/>
    <w:rsid w:val="00160847"/>
    <w:rsid w:val="001614B4"/>
    <w:rsid w:val="00161CF9"/>
    <w:rsid w:val="00161D68"/>
    <w:rsid w:val="00162137"/>
    <w:rsid w:val="00166B94"/>
    <w:rsid w:val="00167B0F"/>
    <w:rsid w:val="00173624"/>
    <w:rsid w:val="00173CB4"/>
    <w:rsid w:val="001747ED"/>
    <w:rsid w:val="00175CFA"/>
    <w:rsid w:val="0018551B"/>
    <w:rsid w:val="0018792E"/>
    <w:rsid w:val="001939EA"/>
    <w:rsid w:val="001A1976"/>
    <w:rsid w:val="001A5EA7"/>
    <w:rsid w:val="001A7C39"/>
    <w:rsid w:val="001B3414"/>
    <w:rsid w:val="001C2A7C"/>
    <w:rsid w:val="001C52F7"/>
    <w:rsid w:val="001C640E"/>
    <w:rsid w:val="001F36D9"/>
    <w:rsid w:val="001F6FD1"/>
    <w:rsid w:val="00202398"/>
    <w:rsid w:val="00204FA7"/>
    <w:rsid w:val="00205510"/>
    <w:rsid w:val="00205E4C"/>
    <w:rsid w:val="002069C3"/>
    <w:rsid w:val="00207042"/>
    <w:rsid w:val="00214094"/>
    <w:rsid w:val="002162F9"/>
    <w:rsid w:val="00216CAF"/>
    <w:rsid w:val="002170F6"/>
    <w:rsid w:val="00220472"/>
    <w:rsid w:val="00220545"/>
    <w:rsid w:val="002218DE"/>
    <w:rsid w:val="002236A5"/>
    <w:rsid w:val="00223DCA"/>
    <w:rsid w:val="002259D4"/>
    <w:rsid w:val="002354F2"/>
    <w:rsid w:val="002413C1"/>
    <w:rsid w:val="002503FF"/>
    <w:rsid w:val="00250E52"/>
    <w:rsid w:val="0025155A"/>
    <w:rsid w:val="0025313D"/>
    <w:rsid w:val="00253B05"/>
    <w:rsid w:val="00254337"/>
    <w:rsid w:val="00255D42"/>
    <w:rsid w:val="00260B17"/>
    <w:rsid w:val="00261791"/>
    <w:rsid w:val="002649D0"/>
    <w:rsid w:val="00273006"/>
    <w:rsid w:val="002733D1"/>
    <w:rsid w:val="002770C7"/>
    <w:rsid w:val="002834AA"/>
    <w:rsid w:val="00292ED5"/>
    <w:rsid w:val="00295D90"/>
    <w:rsid w:val="002A0EE9"/>
    <w:rsid w:val="002A415E"/>
    <w:rsid w:val="002B1C92"/>
    <w:rsid w:val="002C0D4C"/>
    <w:rsid w:val="002C1879"/>
    <w:rsid w:val="002C3D66"/>
    <w:rsid w:val="002C4C56"/>
    <w:rsid w:val="002C4DA9"/>
    <w:rsid w:val="002D160E"/>
    <w:rsid w:val="002D45A1"/>
    <w:rsid w:val="002D7F00"/>
    <w:rsid w:val="002E4C2A"/>
    <w:rsid w:val="0030106D"/>
    <w:rsid w:val="00301F9F"/>
    <w:rsid w:val="00303055"/>
    <w:rsid w:val="003035DB"/>
    <w:rsid w:val="00304805"/>
    <w:rsid w:val="00304BF7"/>
    <w:rsid w:val="00304EC7"/>
    <w:rsid w:val="003066CD"/>
    <w:rsid w:val="00315D73"/>
    <w:rsid w:val="00316168"/>
    <w:rsid w:val="00317202"/>
    <w:rsid w:val="00320DFF"/>
    <w:rsid w:val="0032184A"/>
    <w:rsid w:val="00324002"/>
    <w:rsid w:val="003310B3"/>
    <w:rsid w:val="00334A1F"/>
    <w:rsid w:val="00340D60"/>
    <w:rsid w:val="00343B91"/>
    <w:rsid w:val="003443B7"/>
    <w:rsid w:val="003444A6"/>
    <w:rsid w:val="00347D64"/>
    <w:rsid w:val="003521B8"/>
    <w:rsid w:val="00353E67"/>
    <w:rsid w:val="003551DF"/>
    <w:rsid w:val="00356614"/>
    <w:rsid w:val="00356A75"/>
    <w:rsid w:val="003610EA"/>
    <w:rsid w:val="003621A2"/>
    <w:rsid w:val="003625AB"/>
    <w:rsid w:val="003630C6"/>
    <w:rsid w:val="00365EB1"/>
    <w:rsid w:val="003660AA"/>
    <w:rsid w:val="00366BE8"/>
    <w:rsid w:val="0037197C"/>
    <w:rsid w:val="00371EC8"/>
    <w:rsid w:val="00372CA7"/>
    <w:rsid w:val="003848EA"/>
    <w:rsid w:val="00385680"/>
    <w:rsid w:val="00385C92"/>
    <w:rsid w:val="00392BA5"/>
    <w:rsid w:val="003948E5"/>
    <w:rsid w:val="003956EB"/>
    <w:rsid w:val="003979C8"/>
    <w:rsid w:val="003A22EB"/>
    <w:rsid w:val="003A2983"/>
    <w:rsid w:val="003A3BB6"/>
    <w:rsid w:val="003A6331"/>
    <w:rsid w:val="003A764A"/>
    <w:rsid w:val="003B043D"/>
    <w:rsid w:val="003B2BE7"/>
    <w:rsid w:val="003B5879"/>
    <w:rsid w:val="003B7758"/>
    <w:rsid w:val="003C1723"/>
    <w:rsid w:val="003C56F2"/>
    <w:rsid w:val="003C61CB"/>
    <w:rsid w:val="003D063A"/>
    <w:rsid w:val="003D0911"/>
    <w:rsid w:val="003D35B9"/>
    <w:rsid w:val="003E07EA"/>
    <w:rsid w:val="003E3D7B"/>
    <w:rsid w:val="003E57E7"/>
    <w:rsid w:val="003E645F"/>
    <w:rsid w:val="003F4163"/>
    <w:rsid w:val="003F6EE1"/>
    <w:rsid w:val="003F712A"/>
    <w:rsid w:val="004072D5"/>
    <w:rsid w:val="00413555"/>
    <w:rsid w:val="00422DDE"/>
    <w:rsid w:val="00424E18"/>
    <w:rsid w:val="00426611"/>
    <w:rsid w:val="00427E19"/>
    <w:rsid w:val="00437BC6"/>
    <w:rsid w:val="00441711"/>
    <w:rsid w:val="00441B8E"/>
    <w:rsid w:val="00441BC1"/>
    <w:rsid w:val="004447BC"/>
    <w:rsid w:val="00454E96"/>
    <w:rsid w:val="00457132"/>
    <w:rsid w:val="00461032"/>
    <w:rsid w:val="00465D93"/>
    <w:rsid w:val="004666ED"/>
    <w:rsid w:val="00470B72"/>
    <w:rsid w:val="004719D0"/>
    <w:rsid w:val="004727CC"/>
    <w:rsid w:val="00472B42"/>
    <w:rsid w:val="00477633"/>
    <w:rsid w:val="00477E13"/>
    <w:rsid w:val="00480BBF"/>
    <w:rsid w:val="0048127E"/>
    <w:rsid w:val="00481A7F"/>
    <w:rsid w:val="00482698"/>
    <w:rsid w:val="00483191"/>
    <w:rsid w:val="004841E2"/>
    <w:rsid w:val="00487961"/>
    <w:rsid w:val="004924B6"/>
    <w:rsid w:val="004928D6"/>
    <w:rsid w:val="00497573"/>
    <w:rsid w:val="004A6E99"/>
    <w:rsid w:val="004B400B"/>
    <w:rsid w:val="004B4272"/>
    <w:rsid w:val="004C713A"/>
    <w:rsid w:val="004D4727"/>
    <w:rsid w:val="004E07B2"/>
    <w:rsid w:val="004E27EF"/>
    <w:rsid w:val="004F001C"/>
    <w:rsid w:val="00504866"/>
    <w:rsid w:val="00512A1C"/>
    <w:rsid w:val="005248D3"/>
    <w:rsid w:val="0053274C"/>
    <w:rsid w:val="00533B4D"/>
    <w:rsid w:val="005363E5"/>
    <w:rsid w:val="00541852"/>
    <w:rsid w:val="00545204"/>
    <w:rsid w:val="00546F31"/>
    <w:rsid w:val="0055278B"/>
    <w:rsid w:val="00553A3E"/>
    <w:rsid w:val="00555597"/>
    <w:rsid w:val="005576B8"/>
    <w:rsid w:val="00561164"/>
    <w:rsid w:val="00561214"/>
    <w:rsid w:val="00565E5D"/>
    <w:rsid w:val="00566D48"/>
    <w:rsid w:val="0057215F"/>
    <w:rsid w:val="005763D1"/>
    <w:rsid w:val="00577EC8"/>
    <w:rsid w:val="00581F4C"/>
    <w:rsid w:val="005902F5"/>
    <w:rsid w:val="00591290"/>
    <w:rsid w:val="00591982"/>
    <w:rsid w:val="00592B50"/>
    <w:rsid w:val="00594ED5"/>
    <w:rsid w:val="005A6597"/>
    <w:rsid w:val="005A7720"/>
    <w:rsid w:val="005B4BB4"/>
    <w:rsid w:val="005B62BB"/>
    <w:rsid w:val="005B6FA6"/>
    <w:rsid w:val="005C121A"/>
    <w:rsid w:val="005C2758"/>
    <w:rsid w:val="005C4CFF"/>
    <w:rsid w:val="005C624E"/>
    <w:rsid w:val="005D3E79"/>
    <w:rsid w:val="005D4301"/>
    <w:rsid w:val="005D4363"/>
    <w:rsid w:val="005D4651"/>
    <w:rsid w:val="005D5F2C"/>
    <w:rsid w:val="005E0C8A"/>
    <w:rsid w:val="005E1D9F"/>
    <w:rsid w:val="005E606F"/>
    <w:rsid w:val="005F4432"/>
    <w:rsid w:val="005F6778"/>
    <w:rsid w:val="00602087"/>
    <w:rsid w:val="00613A0A"/>
    <w:rsid w:val="0062320D"/>
    <w:rsid w:val="00623788"/>
    <w:rsid w:val="00623CF2"/>
    <w:rsid w:val="00624693"/>
    <w:rsid w:val="00625E23"/>
    <w:rsid w:val="0062611E"/>
    <w:rsid w:val="00630202"/>
    <w:rsid w:val="00632E05"/>
    <w:rsid w:val="00633365"/>
    <w:rsid w:val="0063492E"/>
    <w:rsid w:val="0063749E"/>
    <w:rsid w:val="006401FA"/>
    <w:rsid w:val="00641A59"/>
    <w:rsid w:val="00661374"/>
    <w:rsid w:val="00662738"/>
    <w:rsid w:val="00662CF4"/>
    <w:rsid w:val="00665841"/>
    <w:rsid w:val="00666E65"/>
    <w:rsid w:val="0067391B"/>
    <w:rsid w:val="00675A18"/>
    <w:rsid w:val="00675D95"/>
    <w:rsid w:val="0068498E"/>
    <w:rsid w:val="00690487"/>
    <w:rsid w:val="00690957"/>
    <w:rsid w:val="00692445"/>
    <w:rsid w:val="00692A70"/>
    <w:rsid w:val="006A167D"/>
    <w:rsid w:val="006A1FEE"/>
    <w:rsid w:val="006A2F94"/>
    <w:rsid w:val="006A474C"/>
    <w:rsid w:val="006A69D5"/>
    <w:rsid w:val="006A7F14"/>
    <w:rsid w:val="006B0CBF"/>
    <w:rsid w:val="006B3381"/>
    <w:rsid w:val="006C77FB"/>
    <w:rsid w:val="006D37CB"/>
    <w:rsid w:val="006D3B68"/>
    <w:rsid w:val="006D50D2"/>
    <w:rsid w:val="006D5B74"/>
    <w:rsid w:val="006D7376"/>
    <w:rsid w:val="006E0850"/>
    <w:rsid w:val="006E14F0"/>
    <w:rsid w:val="006E19B8"/>
    <w:rsid w:val="006E23EF"/>
    <w:rsid w:val="006E6D3F"/>
    <w:rsid w:val="006E79B5"/>
    <w:rsid w:val="006F6691"/>
    <w:rsid w:val="00701B87"/>
    <w:rsid w:val="007028F5"/>
    <w:rsid w:val="0071302D"/>
    <w:rsid w:val="0071438D"/>
    <w:rsid w:val="0072121B"/>
    <w:rsid w:val="0072422D"/>
    <w:rsid w:val="00725DC8"/>
    <w:rsid w:val="007277AD"/>
    <w:rsid w:val="00727FA7"/>
    <w:rsid w:val="007310CB"/>
    <w:rsid w:val="00733F34"/>
    <w:rsid w:val="00744DAE"/>
    <w:rsid w:val="0075005D"/>
    <w:rsid w:val="0075153B"/>
    <w:rsid w:val="0075182B"/>
    <w:rsid w:val="00761263"/>
    <w:rsid w:val="0076211D"/>
    <w:rsid w:val="007622CD"/>
    <w:rsid w:val="007669B4"/>
    <w:rsid w:val="0077036B"/>
    <w:rsid w:val="00770D6A"/>
    <w:rsid w:val="00774B14"/>
    <w:rsid w:val="00787EF1"/>
    <w:rsid w:val="007936F6"/>
    <w:rsid w:val="00797553"/>
    <w:rsid w:val="007A493F"/>
    <w:rsid w:val="007B68B9"/>
    <w:rsid w:val="007C0480"/>
    <w:rsid w:val="007C68CE"/>
    <w:rsid w:val="007E24E3"/>
    <w:rsid w:val="007F120B"/>
    <w:rsid w:val="007F66C7"/>
    <w:rsid w:val="00803C25"/>
    <w:rsid w:val="00810488"/>
    <w:rsid w:val="008115D1"/>
    <w:rsid w:val="008149E2"/>
    <w:rsid w:val="00831D66"/>
    <w:rsid w:val="008327EA"/>
    <w:rsid w:val="00835532"/>
    <w:rsid w:val="00835E41"/>
    <w:rsid w:val="00836D7E"/>
    <w:rsid w:val="00837A8F"/>
    <w:rsid w:val="008406E3"/>
    <w:rsid w:val="008454C0"/>
    <w:rsid w:val="00846559"/>
    <w:rsid w:val="00847A57"/>
    <w:rsid w:val="00847C96"/>
    <w:rsid w:val="00853AB7"/>
    <w:rsid w:val="00854374"/>
    <w:rsid w:val="00855D59"/>
    <w:rsid w:val="008575FD"/>
    <w:rsid w:val="00862082"/>
    <w:rsid w:val="0086371D"/>
    <w:rsid w:val="00866514"/>
    <w:rsid w:val="00871506"/>
    <w:rsid w:val="00871882"/>
    <w:rsid w:val="00871960"/>
    <w:rsid w:val="00871EC1"/>
    <w:rsid w:val="00873006"/>
    <w:rsid w:val="008768A8"/>
    <w:rsid w:val="00881C03"/>
    <w:rsid w:val="008826CC"/>
    <w:rsid w:val="008830A2"/>
    <w:rsid w:val="008868BF"/>
    <w:rsid w:val="00894949"/>
    <w:rsid w:val="00897E52"/>
    <w:rsid w:val="008A2A2B"/>
    <w:rsid w:val="008B45E9"/>
    <w:rsid w:val="008B53B1"/>
    <w:rsid w:val="008B5B43"/>
    <w:rsid w:val="008B6838"/>
    <w:rsid w:val="008C1297"/>
    <w:rsid w:val="008C1E03"/>
    <w:rsid w:val="008C4963"/>
    <w:rsid w:val="008C78BF"/>
    <w:rsid w:val="008D0350"/>
    <w:rsid w:val="008D075A"/>
    <w:rsid w:val="008D24F0"/>
    <w:rsid w:val="008D3523"/>
    <w:rsid w:val="008D7C68"/>
    <w:rsid w:val="008E0533"/>
    <w:rsid w:val="008E4C60"/>
    <w:rsid w:val="008E4E00"/>
    <w:rsid w:val="008F2AB3"/>
    <w:rsid w:val="008F66E0"/>
    <w:rsid w:val="008F7702"/>
    <w:rsid w:val="00900634"/>
    <w:rsid w:val="00901C63"/>
    <w:rsid w:val="009024E8"/>
    <w:rsid w:val="00907278"/>
    <w:rsid w:val="00914578"/>
    <w:rsid w:val="0091563F"/>
    <w:rsid w:val="00916578"/>
    <w:rsid w:val="00922079"/>
    <w:rsid w:val="00936BFF"/>
    <w:rsid w:val="00937686"/>
    <w:rsid w:val="009402B5"/>
    <w:rsid w:val="0094204C"/>
    <w:rsid w:val="009424A3"/>
    <w:rsid w:val="00942FD6"/>
    <w:rsid w:val="00943B08"/>
    <w:rsid w:val="00946478"/>
    <w:rsid w:val="009533B6"/>
    <w:rsid w:val="009601C4"/>
    <w:rsid w:val="00962189"/>
    <w:rsid w:val="009640EC"/>
    <w:rsid w:val="00967486"/>
    <w:rsid w:val="009711D0"/>
    <w:rsid w:val="00977E1E"/>
    <w:rsid w:val="0098233A"/>
    <w:rsid w:val="009857C3"/>
    <w:rsid w:val="009911D8"/>
    <w:rsid w:val="00991A1E"/>
    <w:rsid w:val="00994D36"/>
    <w:rsid w:val="009A01BB"/>
    <w:rsid w:val="009A6377"/>
    <w:rsid w:val="009B238F"/>
    <w:rsid w:val="009B2E5D"/>
    <w:rsid w:val="009C163A"/>
    <w:rsid w:val="009C46FA"/>
    <w:rsid w:val="009D3924"/>
    <w:rsid w:val="009D6218"/>
    <w:rsid w:val="009E075B"/>
    <w:rsid w:val="009E6499"/>
    <w:rsid w:val="009E6AA5"/>
    <w:rsid w:val="009F0358"/>
    <w:rsid w:val="009F57DA"/>
    <w:rsid w:val="00A0332D"/>
    <w:rsid w:val="00A0336C"/>
    <w:rsid w:val="00A06729"/>
    <w:rsid w:val="00A067A2"/>
    <w:rsid w:val="00A07B15"/>
    <w:rsid w:val="00A1073F"/>
    <w:rsid w:val="00A14DBF"/>
    <w:rsid w:val="00A177AD"/>
    <w:rsid w:val="00A211E9"/>
    <w:rsid w:val="00A213BA"/>
    <w:rsid w:val="00A315C9"/>
    <w:rsid w:val="00A3352A"/>
    <w:rsid w:val="00A37BF1"/>
    <w:rsid w:val="00A46574"/>
    <w:rsid w:val="00A51A81"/>
    <w:rsid w:val="00A54DD9"/>
    <w:rsid w:val="00A57A25"/>
    <w:rsid w:val="00A60229"/>
    <w:rsid w:val="00A60842"/>
    <w:rsid w:val="00A617FC"/>
    <w:rsid w:val="00A61E5F"/>
    <w:rsid w:val="00A62ED3"/>
    <w:rsid w:val="00A64697"/>
    <w:rsid w:val="00A67CDA"/>
    <w:rsid w:val="00A730BC"/>
    <w:rsid w:val="00A76C34"/>
    <w:rsid w:val="00A82592"/>
    <w:rsid w:val="00A841D4"/>
    <w:rsid w:val="00A85311"/>
    <w:rsid w:val="00A9209A"/>
    <w:rsid w:val="00AB177D"/>
    <w:rsid w:val="00AC0A5D"/>
    <w:rsid w:val="00AC57A2"/>
    <w:rsid w:val="00AD021E"/>
    <w:rsid w:val="00AD272F"/>
    <w:rsid w:val="00AD387F"/>
    <w:rsid w:val="00AD3B77"/>
    <w:rsid w:val="00AE1A5B"/>
    <w:rsid w:val="00AE7456"/>
    <w:rsid w:val="00AF245A"/>
    <w:rsid w:val="00AF5897"/>
    <w:rsid w:val="00AF5E2F"/>
    <w:rsid w:val="00AF60EF"/>
    <w:rsid w:val="00AF6D47"/>
    <w:rsid w:val="00AF73A0"/>
    <w:rsid w:val="00B03D42"/>
    <w:rsid w:val="00B054B6"/>
    <w:rsid w:val="00B12570"/>
    <w:rsid w:val="00B12BF3"/>
    <w:rsid w:val="00B13470"/>
    <w:rsid w:val="00B21FDC"/>
    <w:rsid w:val="00B25B20"/>
    <w:rsid w:val="00B3038E"/>
    <w:rsid w:val="00B317FB"/>
    <w:rsid w:val="00B32E8C"/>
    <w:rsid w:val="00B33176"/>
    <w:rsid w:val="00B35D19"/>
    <w:rsid w:val="00B37E61"/>
    <w:rsid w:val="00B37EEB"/>
    <w:rsid w:val="00B41BFD"/>
    <w:rsid w:val="00B42828"/>
    <w:rsid w:val="00B450AB"/>
    <w:rsid w:val="00B45227"/>
    <w:rsid w:val="00B53A4B"/>
    <w:rsid w:val="00B545A7"/>
    <w:rsid w:val="00B60CBA"/>
    <w:rsid w:val="00B656AE"/>
    <w:rsid w:val="00B66BAA"/>
    <w:rsid w:val="00B72204"/>
    <w:rsid w:val="00B73E66"/>
    <w:rsid w:val="00B771A6"/>
    <w:rsid w:val="00B802B7"/>
    <w:rsid w:val="00B820AC"/>
    <w:rsid w:val="00B86974"/>
    <w:rsid w:val="00B907BA"/>
    <w:rsid w:val="00B94456"/>
    <w:rsid w:val="00BB01AA"/>
    <w:rsid w:val="00BB15B4"/>
    <w:rsid w:val="00BB1606"/>
    <w:rsid w:val="00BB5467"/>
    <w:rsid w:val="00BB7DB1"/>
    <w:rsid w:val="00BC09B0"/>
    <w:rsid w:val="00BC4DC4"/>
    <w:rsid w:val="00BD45C3"/>
    <w:rsid w:val="00BE02B5"/>
    <w:rsid w:val="00BE3407"/>
    <w:rsid w:val="00BE6A47"/>
    <w:rsid w:val="00BF28CA"/>
    <w:rsid w:val="00BF469A"/>
    <w:rsid w:val="00BF5C62"/>
    <w:rsid w:val="00BF62FF"/>
    <w:rsid w:val="00BF6D9B"/>
    <w:rsid w:val="00C024A3"/>
    <w:rsid w:val="00C029AC"/>
    <w:rsid w:val="00C05C49"/>
    <w:rsid w:val="00C07067"/>
    <w:rsid w:val="00C07561"/>
    <w:rsid w:val="00C14AFB"/>
    <w:rsid w:val="00C1647C"/>
    <w:rsid w:val="00C21192"/>
    <w:rsid w:val="00C31FBB"/>
    <w:rsid w:val="00C32CA7"/>
    <w:rsid w:val="00C345CA"/>
    <w:rsid w:val="00C41FA4"/>
    <w:rsid w:val="00C41FC4"/>
    <w:rsid w:val="00C42BF1"/>
    <w:rsid w:val="00C431CC"/>
    <w:rsid w:val="00C43A57"/>
    <w:rsid w:val="00C449DD"/>
    <w:rsid w:val="00C469F5"/>
    <w:rsid w:val="00C61079"/>
    <w:rsid w:val="00C610DB"/>
    <w:rsid w:val="00C666C6"/>
    <w:rsid w:val="00C70853"/>
    <w:rsid w:val="00C714B7"/>
    <w:rsid w:val="00C718C2"/>
    <w:rsid w:val="00C729E2"/>
    <w:rsid w:val="00C75A37"/>
    <w:rsid w:val="00C82B37"/>
    <w:rsid w:val="00C8302B"/>
    <w:rsid w:val="00C8672F"/>
    <w:rsid w:val="00C879C4"/>
    <w:rsid w:val="00C91107"/>
    <w:rsid w:val="00C91E62"/>
    <w:rsid w:val="00C96FE9"/>
    <w:rsid w:val="00CA0491"/>
    <w:rsid w:val="00CA0B10"/>
    <w:rsid w:val="00CA0D8F"/>
    <w:rsid w:val="00CA2CF6"/>
    <w:rsid w:val="00CA41B9"/>
    <w:rsid w:val="00CA5C94"/>
    <w:rsid w:val="00CB13E4"/>
    <w:rsid w:val="00CB2130"/>
    <w:rsid w:val="00CB35B2"/>
    <w:rsid w:val="00CB442F"/>
    <w:rsid w:val="00CB5F09"/>
    <w:rsid w:val="00CC75AB"/>
    <w:rsid w:val="00CD404B"/>
    <w:rsid w:val="00CD521E"/>
    <w:rsid w:val="00CE196C"/>
    <w:rsid w:val="00CE2A80"/>
    <w:rsid w:val="00CE34E8"/>
    <w:rsid w:val="00CE3E49"/>
    <w:rsid w:val="00CE7C49"/>
    <w:rsid w:val="00CF0910"/>
    <w:rsid w:val="00CF16AC"/>
    <w:rsid w:val="00CF3F9F"/>
    <w:rsid w:val="00D0039A"/>
    <w:rsid w:val="00D06B5E"/>
    <w:rsid w:val="00D10CA9"/>
    <w:rsid w:val="00D169A1"/>
    <w:rsid w:val="00D17B6A"/>
    <w:rsid w:val="00D21402"/>
    <w:rsid w:val="00D22797"/>
    <w:rsid w:val="00D2350D"/>
    <w:rsid w:val="00D25E2D"/>
    <w:rsid w:val="00D31938"/>
    <w:rsid w:val="00D3531C"/>
    <w:rsid w:val="00D41A3D"/>
    <w:rsid w:val="00D43B1B"/>
    <w:rsid w:val="00D43D27"/>
    <w:rsid w:val="00D50A13"/>
    <w:rsid w:val="00D50AE7"/>
    <w:rsid w:val="00D61A8A"/>
    <w:rsid w:val="00D704BF"/>
    <w:rsid w:val="00D82625"/>
    <w:rsid w:val="00D86BC8"/>
    <w:rsid w:val="00D8786D"/>
    <w:rsid w:val="00D904F5"/>
    <w:rsid w:val="00D90E23"/>
    <w:rsid w:val="00D9491E"/>
    <w:rsid w:val="00D958D2"/>
    <w:rsid w:val="00D960A4"/>
    <w:rsid w:val="00DA116A"/>
    <w:rsid w:val="00DA6028"/>
    <w:rsid w:val="00DA7458"/>
    <w:rsid w:val="00DB07AC"/>
    <w:rsid w:val="00DB37F5"/>
    <w:rsid w:val="00DB4DC0"/>
    <w:rsid w:val="00DB7C04"/>
    <w:rsid w:val="00DC1A0E"/>
    <w:rsid w:val="00DC371C"/>
    <w:rsid w:val="00DD6BD5"/>
    <w:rsid w:val="00DE1FA9"/>
    <w:rsid w:val="00DE2725"/>
    <w:rsid w:val="00DF39A1"/>
    <w:rsid w:val="00DF58E0"/>
    <w:rsid w:val="00DF67D9"/>
    <w:rsid w:val="00DF7401"/>
    <w:rsid w:val="00E00F2D"/>
    <w:rsid w:val="00E0369B"/>
    <w:rsid w:val="00E03B9A"/>
    <w:rsid w:val="00E06A0F"/>
    <w:rsid w:val="00E12257"/>
    <w:rsid w:val="00E122A6"/>
    <w:rsid w:val="00E15D66"/>
    <w:rsid w:val="00E16175"/>
    <w:rsid w:val="00E1796C"/>
    <w:rsid w:val="00E227CE"/>
    <w:rsid w:val="00E2340B"/>
    <w:rsid w:val="00E32353"/>
    <w:rsid w:val="00E32FF6"/>
    <w:rsid w:val="00E33BE5"/>
    <w:rsid w:val="00E34F23"/>
    <w:rsid w:val="00E357EC"/>
    <w:rsid w:val="00E3669A"/>
    <w:rsid w:val="00E4040F"/>
    <w:rsid w:val="00E435C4"/>
    <w:rsid w:val="00E44180"/>
    <w:rsid w:val="00E45479"/>
    <w:rsid w:val="00E47CC6"/>
    <w:rsid w:val="00E5080A"/>
    <w:rsid w:val="00E539B6"/>
    <w:rsid w:val="00E602E5"/>
    <w:rsid w:val="00E6063A"/>
    <w:rsid w:val="00E63222"/>
    <w:rsid w:val="00E72302"/>
    <w:rsid w:val="00E7265E"/>
    <w:rsid w:val="00E755AC"/>
    <w:rsid w:val="00E75729"/>
    <w:rsid w:val="00E841D9"/>
    <w:rsid w:val="00E8496F"/>
    <w:rsid w:val="00E85289"/>
    <w:rsid w:val="00E9181C"/>
    <w:rsid w:val="00E95489"/>
    <w:rsid w:val="00EA38DE"/>
    <w:rsid w:val="00EA6F9C"/>
    <w:rsid w:val="00EB3CE7"/>
    <w:rsid w:val="00EB4090"/>
    <w:rsid w:val="00EB4502"/>
    <w:rsid w:val="00EB4528"/>
    <w:rsid w:val="00EB6BBF"/>
    <w:rsid w:val="00EB76A8"/>
    <w:rsid w:val="00EC1183"/>
    <w:rsid w:val="00EC1766"/>
    <w:rsid w:val="00EC70AC"/>
    <w:rsid w:val="00EC7B60"/>
    <w:rsid w:val="00ED4C4D"/>
    <w:rsid w:val="00ED7EC4"/>
    <w:rsid w:val="00EE1D47"/>
    <w:rsid w:val="00EE6896"/>
    <w:rsid w:val="00EF05AF"/>
    <w:rsid w:val="00EF6E95"/>
    <w:rsid w:val="00EF7EDD"/>
    <w:rsid w:val="00F0055D"/>
    <w:rsid w:val="00F020BD"/>
    <w:rsid w:val="00F04DE9"/>
    <w:rsid w:val="00F06276"/>
    <w:rsid w:val="00F11561"/>
    <w:rsid w:val="00F11E3C"/>
    <w:rsid w:val="00F15E89"/>
    <w:rsid w:val="00F20760"/>
    <w:rsid w:val="00F20A19"/>
    <w:rsid w:val="00F20D19"/>
    <w:rsid w:val="00F2344B"/>
    <w:rsid w:val="00F23460"/>
    <w:rsid w:val="00F240B2"/>
    <w:rsid w:val="00F24434"/>
    <w:rsid w:val="00F260CC"/>
    <w:rsid w:val="00F3014B"/>
    <w:rsid w:val="00F302C6"/>
    <w:rsid w:val="00F31699"/>
    <w:rsid w:val="00F334D6"/>
    <w:rsid w:val="00F368D1"/>
    <w:rsid w:val="00F410C1"/>
    <w:rsid w:val="00F42B74"/>
    <w:rsid w:val="00F44FDD"/>
    <w:rsid w:val="00F4546D"/>
    <w:rsid w:val="00F478BB"/>
    <w:rsid w:val="00F50B18"/>
    <w:rsid w:val="00F5769B"/>
    <w:rsid w:val="00F605BB"/>
    <w:rsid w:val="00F60A19"/>
    <w:rsid w:val="00F6131B"/>
    <w:rsid w:val="00F617FA"/>
    <w:rsid w:val="00F704ED"/>
    <w:rsid w:val="00F70F12"/>
    <w:rsid w:val="00F72433"/>
    <w:rsid w:val="00F80286"/>
    <w:rsid w:val="00F84103"/>
    <w:rsid w:val="00F86C7F"/>
    <w:rsid w:val="00F93C83"/>
    <w:rsid w:val="00FA0808"/>
    <w:rsid w:val="00FA4621"/>
    <w:rsid w:val="00FB58EF"/>
    <w:rsid w:val="00FC0C4A"/>
    <w:rsid w:val="00FC4590"/>
    <w:rsid w:val="00FD2750"/>
    <w:rsid w:val="00FD37DE"/>
    <w:rsid w:val="00FD6DEE"/>
    <w:rsid w:val="00FE2F63"/>
    <w:rsid w:val="00FE67AD"/>
    <w:rsid w:val="00FF038D"/>
    <w:rsid w:val="00FF43AB"/>
    <w:rsid w:val="00FF650C"/>
    <w:rsid w:val="010CB6B6"/>
    <w:rsid w:val="02B523B3"/>
    <w:rsid w:val="1B5F099A"/>
    <w:rsid w:val="2F91D99A"/>
    <w:rsid w:val="3FB5A1CC"/>
    <w:rsid w:val="530135AA"/>
    <w:rsid w:val="542C4F4D"/>
    <w:rsid w:val="5C3D9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C4BCA1"/>
  <w15:chartTrackingRefBased/>
  <w15:docId w15:val="{95403B35-4533-43EF-81FD-0A4C6D1EF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115D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urful">
    <w:name w:val="List Table 6 Colorful"/>
    <w:basedOn w:val="TableNormal"/>
    <w:uiPriority w:val="51"/>
    <w:rsid w:val="005A65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4831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3191"/>
  </w:style>
  <w:style w:type="paragraph" w:styleId="Footer">
    <w:name w:val="footer"/>
    <w:basedOn w:val="Normal"/>
    <w:link w:val="FooterChar"/>
    <w:uiPriority w:val="99"/>
    <w:unhideWhenUsed/>
    <w:rsid w:val="004831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3191"/>
  </w:style>
  <w:style w:type="character" w:styleId="Hyperlink">
    <w:name w:val="Hyperlink"/>
    <w:basedOn w:val="DefaultParagraphFont"/>
    <w:uiPriority w:val="99"/>
    <w:unhideWhenUsed/>
    <w:rsid w:val="007F120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F120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7F120B"/>
    <w:pPr>
      <w:ind w:left="720"/>
      <w:contextualSpacing/>
    </w:pPr>
  </w:style>
  <w:style w:type="table" w:styleId="TableGrid">
    <w:name w:val="Table Grid"/>
    <w:basedOn w:val="TableNormal"/>
    <w:uiPriority w:val="39"/>
    <w:rsid w:val="00D826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D82625"/>
  </w:style>
  <w:style w:type="character" w:customStyle="1" w:styleId="Heading1Char">
    <w:name w:val="Heading 1 Char"/>
    <w:basedOn w:val="DefaultParagraphFont"/>
    <w:link w:val="Heading1"/>
    <w:uiPriority w:val="9"/>
    <w:rsid w:val="008115D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rsid w:val="002162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fault">
    <w:name w:val="Default"/>
    <w:rsid w:val="00CB5F09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3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1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8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0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939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80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57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228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798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429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660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797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44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345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05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51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783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15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264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909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373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783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82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405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3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0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4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F350AA9ACC2644BE35014EA8228C83" ma:contentTypeVersion="18" ma:contentTypeDescription="Create a new document." ma:contentTypeScope="" ma:versionID="4ed6d6a6dabde77f99b881b9d02862f1">
  <xsd:schema xmlns:xsd="http://www.w3.org/2001/XMLSchema" xmlns:xs="http://www.w3.org/2001/XMLSchema" xmlns:p="http://schemas.microsoft.com/office/2006/metadata/properties" xmlns:ns2="c5ad670d-f25e-4b7b-af21-5f65272d2813" xmlns:ns3="1345c2d1-6643-46b0-961a-122655768e96" targetNamespace="http://schemas.microsoft.com/office/2006/metadata/properties" ma:root="true" ma:fieldsID="4c688647f0ce0aff568994bf2c5c77b8" ns2:_="" ns3:_="">
    <xsd:import namespace="c5ad670d-f25e-4b7b-af21-5f65272d2813"/>
    <xsd:import namespace="1345c2d1-6643-46b0-961a-122655768e96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Location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ad670d-f25e-4b7b-af21-5f65272d281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12a839ea-f0e8-4fae-a952-351c50da212b}" ma:internalName="TaxCatchAll" ma:showField="CatchAllData" ma:web="c5ad670d-f25e-4b7b-af21-5f65272d281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45c2d1-6643-46b0-961a-122655768e9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143269b3-1d89-4217-9ccd-9475142879e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345c2d1-6643-46b0-961a-122655768e96">
      <Terms xmlns="http://schemas.microsoft.com/office/infopath/2007/PartnerControls"/>
    </lcf76f155ced4ddcb4097134ff3c332f>
    <TaxCatchAll xmlns="c5ad670d-f25e-4b7b-af21-5f65272d281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594F958-DBED-4C94-B72B-A1F91051C51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ad670d-f25e-4b7b-af21-5f65272d2813"/>
    <ds:schemaRef ds:uri="1345c2d1-6643-46b0-961a-122655768e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91164AB-5871-4A49-9E28-58698943EA2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CF07C88-86CB-443B-B9F4-5CBE8627B0DB}">
  <ds:schemaRefs>
    <ds:schemaRef ds:uri="http://schemas.microsoft.com/office/2006/metadata/properties"/>
    <ds:schemaRef ds:uri="http://schemas.microsoft.com/office/infopath/2007/PartnerControls"/>
    <ds:schemaRef ds:uri="1345c2d1-6643-46b0-961a-122655768e96"/>
    <ds:schemaRef ds:uri="c5ad670d-f25e-4b7b-af21-5f65272d2813"/>
  </ds:schemaRefs>
</ds:datastoreItem>
</file>

<file path=customXml/itemProps4.xml><?xml version="1.0" encoding="utf-8"?>
<ds:datastoreItem xmlns:ds="http://schemas.openxmlformats.org/officeDocument/2006/customXml" ds:itemID="{85125805-7E34-4349-92A9-3AED103BD21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6</Words>
  <Characters>1410</Characters>
  <Application>Microsoft Office Word</Application>
  <DocSecurity>0</DocSecurity>
  <Lines>88</Lines>
  <Paragraphs>69</Paragraphs>
  <ScaleCrop>false</ScaleCrop>
  <Company/>
  <LinksUpToDate>false</LinksUpToDate>
  <CharactersWithSpaces>1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anne Lecky</dc:creator>
  <cp:keywords/>
  <dc:description/>
  <cp:lastModifiedBy>Kelly, Catriona</cp:lastModifiedBy>
  <cp:revision>2</cp:revision>
  <dcterms:created xsi:type="dcterms:W3CDTF">2026-01-07T15:06:00Z</dcterms:created>
  <dcterms:modified xsi:type="dcterms:W3CDTF">2026-01-07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F350AA9ACC2644BE35014EA8228C83</vt:lpwstr>
  </property>
  <property fmtid="{D5CDD505-2E9C-101B-9397-08002B2CF9AE}" pid="3" name="MediaServiceImageTags">
    <vt:lpwstr/>
  </property>
</Properties>
</file>